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582D9" w14:textId="43CEB868" w:rsidR="004F7DFD" w:rsidRPr="009F6CA7" w:rsidRDefault="00C2565C" w:rsidP="009F6CA7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 xml:space="preserve">Supplement - </w:t>
      </w:r>
      <w:r w:rsidR="004F7DFD" w:rsidRPr="009F6CA7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 xml:space="preserve"> Forecast data Inputs and Assumption </w:t>
      </w:r>
    </w:p>
    <w:p w14:paraId="4C84FBD9" w14:textId="77777777" w:rsidR="007E696F" w:rsidRPr="009F6CA7" w:rsidRDefault="007E696F" w:rsidP="009F6CA7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 w:rsidRPr="009F6CA7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Notes</w:t>
      </w:r>
    </w:p>
    <w:p w14:paraId="04153321" w14:textId="12B438DF" w:rsidR="004F7DFD" w:rsidRDefault="004F7DFD" w:rsidP="007E696F">
      <w:pPr>
        <w:spacing w:line="240" w:lineRule="auto"/>
        <w:rPr>
          <w:sz w:val="20"/>
          <w:szCs w:val="20"/>
        </w:rPr>
      </w:pPr>
      <w:r w:rsidRPr="007E696F">
        <w:rPr>
          <w:sz w:val="20"/>
          <w:szCs w:val="20"/>
        </w:rPr>
        <w:t>Ethiopia: CC is not currently available in the public sector in Ethiopia, but there is a belief that a small amount of penetration is achievable in the base case by 2026</w:t>
      </w:r>
      <w:r w:rsidR="007E696F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India: </w:t>
      </w:r>
      <w:r w:rsidRPr="004F7DFD">
        <w:rPr>
          <w:sz w:val="20"/>
          <w:szCs w:val="20"/>
        </w:rPr>
        <w:t>India is the only focus country where CC is currently the predominant AOP drug in the public sector. It is also the only focus country with local manufacturing of CC</w:t>
      </w:r>
      <w:r w:rsidR="007E696F">
        <w:rPr>
          <w:sz w:val="20"/>
          <w:szCs w:val="20"/>
        </w:rPr>
        <w:t xml:space="preserve">. </w:t>
      </w:r>
      <w:r w:rsidRPr="004F7DFD">
        <w:rPr>
          <w:sz w:val="20"/>
          <w:szCs w:val="20"/>
        </w:rPr>
        <w:t xml:space="preserve">All Countries: Across all focus countries, moderate and high scenarios assume the same trajectory (to a dominant share position by 2026) for CC % share. The difference between the moderate and high scenarios is in </w:t>
      </w:r>
      <w:r w:rsidR="007E696F">
        <w:rPr>
          <w:sz w:val="20"/>
          <w:szCs w:val="20"/>
        </w:rPr>
        <w:t xml:space="preserve">the </w:t>
      </w:r>
      <w:r w:rsidRPr="004F7DFD">
        <w:rPr>
          <w:sz w:val="20"/>
          <w:szCs w:val="20"/>
        </w:rPr>
        <w:t>assumed approach to prophylaxis provision</w:t>
      </w:r>
      <w:r>
        <w:rPr>
          <w:sz w:val="20"/>
          <w:szCs w:val="20"/>
        </w:rPr>
        <w:t>.</w:t>
      </w:r>
    </w:p>
    <w:tbl>
      <w:tblPr>
        <w:tblpPr w:leftFromText="180" w:rightFromText="180" w:vertAnchor="page" w:horzAnchor="margin" w:tblpY="3106"/>
        <w:tblW w:w="13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1"/>
        <w:gridCol w:w="1163"/>
        <w:gridCol w:w="1185"/>
        <w:gridCol w:w="1168"/>
        <w:gridCol w:w="1186"/>
        <w:gridCol w:w="1167"/>
        <w:gridCol w:w="1186"/>
        <w:gridCol w:w="1164"/>
        <w:gridCol w:w="1186"/>
        <w:gridCol w:w="890"/>
        <w:gridCol w:w="1384"/>
      </w:tblGrid>
      <w:tr w:rsidR="009F6CA7" w:rsidRPr="004F7DFD" w14:paraId="3C1E3A93" w14:textId="77777777" w:rsidTr="009F6CA7">
        <w:trPr>
          <w:trHeight w:val="645"/>
        </w:trPr>
        <w:tc>
          <w:tcPr>
            <w:tcW w:w="13940" w:type="dxa"/>
            <w:gridSpan w:val="11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D57CE" w14:textId="77777777" w:rsidR="009F6CA7" w:rsidRPr="004F7DFD" w:rsidRDefault="009F6CA7" w:rsidP="009F6C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color w:val="FFFFFF"/>
                <w:kern w:val="24"/>
                <w:sz w:val="32"/>
                <w:szCs w:val="32"/>
                <w14:ligatures w14:val="none"/>
              </w:rPr>
              <w:t xml:space="preserve">Estimated CC % of AOP drug provision in </w:t>
            </w:r>
            <w:r>
              <w:rPr>
                <w:rFonts w:ascii="Fira Sans" w:eastAsia="Times New Roman" w:hAnsi="Fira Sans" w:cs="Arial"/>
                <w:b/>
                <w:bCs/>
                <w:color w:val="FFFFFF"/>
                <w:kern w:val="24"/>
                <w:sz w:val="32"/>
                <w:szCs w:val="32"/>
                <w14:ligatures w14:val="none"/>
              </w:rPr>
              <w:t xml:space="preserve">the </w:t>
            </w:r>
            <w:r w:rsidRPr="004F7DFD">
              <w:rPr>
                <w:rFonts w:ascii="Fira Sans" w:eastAsia="Times New Roman" w:hAnsi="Fira Sans" w:cs="Arial"/>
                <w:b/>
                <w:bCs/>
                <w:color w:val="FFFFFF"/>
                <w:kern w:val="24"/>
                <w:sz w:val="32"/>
                <w:szCs w:val="32"/>
                <w14:ligatures w14:val="none"/>
              </w:rPr>
              <w:t>public sector</w:t>
            </w:r>
          </w:p>
        </w:tc>
      </w:tr>
      <w:tr w:rsidR="009F6CA7" w:rsidRPr="004F7DFD" w14:paraId="75108D30" w14:textId="77777777" w:rsidTr="009F6CA7">
        <w:trPr>
          <w:trHeight w:val="318"/>
        </w:trPr>
        <w:tc>
          <w:tcPr>
            <w:tcW w:w="2261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9F0D7" w14:textId="77777777" w:rsidR="009F6CA7" w:rsidRPr="004F7DFD" w:rsidRDefault="009F6CA7" w:rsidP="009F6C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8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96755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color w:val="333333"/>
                <w:kern w:val="24"/>
                <w:sz w:val="32"/>
                <w:szCs w:val="32"/>
                <w14:ligatures w14:val="none"/>
              </w:rPr>
              <w:t>Ethiopia</w:t>
            </w:r>
          </w:p>
        </w:tc>
        <w:tc>
          <w:tcPr>
            <w:tcW w:w="235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E1233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color w:val="333333"/>
                <w:kern w:val="24"/>
                <w:sz w:val="32"/>
                <w:szCs w:val="32"/>
                <w14:ligatures w14:val="none"/>
              </w:rPr>
              <w:t>India</w:t>
            </w:r>
          </w:p>
        </w:tc>
        <w:tc>
          <w:tcPr>
            <w:tcW w:w="2353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D2524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color w:val="333333"/>
                <w:kern w:val="24"/>
                <w:sz w:val="32"/>
                <w:szCs w:val="32"/>
                <w14:ligatures w14:val="none"/>
              </w:rPr>
              <w:t>Kenya</w:t>
            </w:r>
          </w:p>
        </w:tc>
        <w:tc>
          <w:tcPr>
            <w:tcW w:w="235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69E3C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color w:val="333333"/>
                <w:kern w:val="24"/>
                <w:sz w:val="32"/>
                <w:szCs w:val="32"/>
                <w14:ligatures w14:val="none"/>
              </w:rPr>
              <w:t>Nigeria</w:t>
            </w:r>
          </w:p>
        </w:tc>
        <w:tc>
          <w:tcPr>
            <w:tcW w:w="227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13A90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color w:val="333333"/>
                <w:kern w:val="24"/>
                <w:sz w:val="32"/>
                <w:szCs w:val="32"/>
                <w14:ligatures w14:val="none"/>
              </w:rPr>
              <w:t>South Africa</w:t>
            </w:r>
          </w:p>
        </w:tc>
      </w:tr>
      <w:tr w:rsidR="009F6CA7" w:rsidRPr="004F7DFD" w14:paraId="105F9F63" w14:textId="77777777" w:rsidTr="009F6CA7">
        <w:trPr>
          <w:trHeight w:val="241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vAlign w:val="center"/>
            <w:hideMark/>
          </w:tcPr>
          <w:p w14:paraId="17055357" w14:textId="77777777" w:rsidR="009F6CA7" w:rsidRPr="004F7DFD" w:rsidRDefault="009F6CA7" w:rsidP="009F6C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AEF78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i/>
                <w:iCs/>
                <w:color w:val="333333"/>
                <w:kern w:val="24"/>
                <w:sz w:val="28"/>
                <w:szCs w:val="28"/>
                <w14:ligatures w14:val="none"/>
              </w:rPr>
              <w:t>2021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1B7A5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i/>
                <w:iCs/>
                <w:color w:val="333333"/>
                <w:kern w:val="24"/>
                <w:sz w:val="28"/>
                <w:szCs w:val="28"/>
                <w14:ligatures w14:val="none"/>
              </w:rPr>
              <w:t>2026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F01BF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i/>
                <w:iCs/>
                <w:color w:val="333333"/>
                <w:kern w:val="24"/>
                <w:sz w:val="28"/>
                <w:szCs w:val="28"/>
                <w14:ligatures w14:val="none"/>
              </w:rPr>
              <w:t>2021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2B6D5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i/>
                <w:iCs/>
                <w:color w:val="333333"/>
                <w:kern w:val="24"/>
                <w:sz w:val="28"/>
                <w:szCs w:val="28"/>
                <w14:ligatures w14:val="none"/>
              </w:rPr>
              <w:t>2026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CD6EE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i/>
                <w:iCs/>
                <w:color w:val="333333"/>
                <w:kern w:val="24"/>
                <w:sz w:val="28"/>
                <w:szCs w:val="28"/>
                <w14:ligatures w14:val="none"/>
              </w:rPr>
              <w:t>2021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E4239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i/>
                <w:iCs/>
                <w:color w:val="333333"/>
                <w:kern w:val="24"/>
                <w:sz w:val="28"/>
                <w:szCs w:val="28"/>
                <w14:ligatures w14:val="none"/>
              </w:rPr>
              <w:t>2026</w:t>
            </w:r>
          </w:p>
        </w:tc>
        <w:tc>
          <w:tcPr>
            <w:tcW w:w="1164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F75C6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i/>
                <w:iCs/>
                <w:color w:val="333333"/>
                <w:kern w:val="24"/>
                <w:sz w:val="28"/>
                <w:szCs w:val="28"/>
                <w14:ligatures w14:val="none"/>
              </w:rPr>
              <w:t>2021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60A71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i/>
                <w:iCs/>
                <w:color w:val="333333"/>
                <w:kern w:val="24"/>
                <w:sz w:val="28"/>
                <w:szCs w:val="28"/>
                <w14:ligatures w14:val="none"/>
              </w:rPr>
              <w:t>2026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B5EE7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i/>
                <w:iCs/>
                <w:color w:val="333333"/>
                <w:kern w:val="24"/>
                <w:sz w:val="28"/>
                <w:szCs w:val="28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49331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i/>
                <w:iCs/>
                <w:color w:val="333333"/>
                <w:kern w:val="24"/>
                <w:sz w:val="28"/>
                <w:szCs w:val="28"/>
                <w14:ligatures w14:val="none"/>
              </w:rPr>
              <w:t>2026</w:t>
            </w:r>
          </w:p>
        </w:tc>
      </w:tr>
      <w:tr w:rsidR="009F6CA7" w:rsidRPr="004F7DFD" w14:paraId="013F0A80" w14:textId="77777777" w:rsidTr="009F6CA7">
        <w:trPr>
          <w:trHeight w:val="645"/>
        </w:trPr>
        <w:tc>
          <w:tcPr>
            <w:tcW w:w="226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2519C" w14:textId="77777777" w:rsidR="009F6CA7" w:rsidRPr="004F7DFD" w:rsidRDefault="009F6CA7" w:rsidP="009F6C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color w:val="333333"/>
                <w:kern w:val="24"/>
                <w:sz w:val="32"/>
                <w:szCs w:val="32"/>
                <w14:ligatures w14:val="none"/>
              </w:rPr>
              <w:t>High case</w:t>
            </w:r>
          </w:p>
        </w:tc>
        <w:tc>
          <w:tcPr>
            <w:tcW w:w="1163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1B3CD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0%</w:t>
            </w:r>
          </w:p>
        </w:tc>
        <w:tc>
          <w:tcPr>
            <w:tcW w:w="11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B890C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70%</w:t>
            </w:r>
          </w:p>
        </w:tc>
        <w:tc>
          <w:tcPr>
            <w:tcW w:w="1168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59FCD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85%</w:t>
            </w:r>
          </w:p>
        </w:tc>
        <w:tc>
          <w:tcPr>
            <w:tcW w:w="11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03A7E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95%</w:t>
            </w:r>
          </w:p>
        </w:tc>
        <w:tc>
          <w:tcPr>
            <w:tcW w:w="1167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09E09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23%</w:t>
            </w:r>
          </w:p>
        </w:tc>
        <w:tc>
          <w:tcPr>
            <w:tcW w:w="11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B83D5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85%</w:t>
            </w:r>
          </w:p>
        </w:tc>
        <w:tc>
          <w:tcPr>
            <w:tcW w:w="1164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D3D92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5%</w:t>
            </w:r>
          </w:p>
        </w:tc>
        <w:tc>
          <w:tcPr>
            <w:tcW w:w="11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FF6EA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75%</w:t>
            </w:r>
          </w:p>
        </w:tc>
        <w:tc>
          <w:tcPr>
            <w:tcW w:w="890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01F90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20%</w:t>
            </w:r>
          </w:p>
        </w:tc>
        <w:tc>
          <w:tcPr>
            <w:tcW w:w="13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7A5C4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85%</w:t>
            </w:r>
          </w:p>
        </w:tc>
      </w:tr>
      <w:tr w:rsidR="009F6CA7" w:rsidRPr="004F7DFD" w14:paraId="446F6BB2" w14:textId="77777777" w:rsidTr="009F6CA7">
        <w:trPr>
          <w:trHeight w:val="645"/>
        </w:trPr>
        <w:tc>
          <w:tcPr>
            <w:tcW w:w="2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2901D" w14:textId="77777777" w:rsidR="009F6CA7" w:rsidRPr="004F7DFD" w:rsidRDefault="009F6CA7" w:rsidP="009F6C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color w:val="333333"/>
                <w:kern w:val="24"/>
                <w:sz w:val="32"/>
                <w:szCs w:val="32"/>
                <w14:ligatures w14:val="none"/>
              </w:rPr>
              <w:t>Moderate case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F8A8B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0%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2CBE9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70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5AC8B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85%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936ED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95%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CE143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23%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AA5E7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85%</w:t>
            </w:r>
          </w:p>
        </w:tc>
        <w:tc>
          <w:tcPr>
            <w:tcW w:w="1164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B4B3D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5%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21F1B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75%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00E45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20%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06780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85%</w:t>
            </w:r>
          </w:p>
        </w:tc>
      </w:tr>
      <w:tr w:rsidR="009F6CA7" w:rsidRPr="004F7DFD" w14:paraId="53B88B1B" w14:textId="77777777" w:rsidTr="009F6CA7">
        <w:trPr>
          <w:trHeight w:val="645"/>
        </w:trPr>
        <w:tc>
          <w:tcPr>
            <w:tcW w:w="2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36F79" w14:textId="77777777" w:rsidR="009F6CA7" w:rsidRPr="004F7DFD" w:rsidRDefault="009F6CA7" w:rsidP="009F6C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b/>
                <w:bCs/>
                <w:color w:val="333333"/>
                <w:kern w:val="24"/>
                <w:sz w:val="32"/>
                <w:szCs w:val="32"/>
                <w14:ligatures w14:val="none"/>
              </w:rPr>
              <w:t>Base case</w:t>
            </w:r>
          </w:p>
        </w:tc>
        <w:tc>
          <w:tcPr>
            <w:tcW w:w="1163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82656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 xml:space="preserve"> 0%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37F9F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 xml:space="preserve"> 5%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3B596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85%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A343D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85%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2EA3E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23%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11D72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23%</w:t>
            </w:r>
          </w:p>
        </w:tc>
        <w:tc>
          <w:tcPr>
            <w:tcW w:w="1164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37ED9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5%</w:t>
            </w:r>
          </w:p>
        </w:tc>
        <w:tc>
          <w:tcPr>
            <w:tcW w:w="11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61BE7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5%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95B4A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20%</w:t>
            </w:r>
          </w:p>
        </w:tc>
        <w:tc>
          <w:tcPr>
            <w:tcW w:w="1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FEEC9" w14:textId="77777777" w:rsidR="009F6CA7" w:rsidRPr="004F7DFD" w:rsidRDefault="009F6CA7" w:rsidP="009F6C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Fira Sans" w:eastAsia="Times New Roman" w:hAnsi="Fira Sans" w:cs="Arial"/>
                <w:color w:val="333333"/>
                <w:kern w:val="24"/>
                <w:sz w:val="32"/>
                <w:szCs w:val="32"/>
                <w14:ligatures w14:val="none"/>
              </w:rPr>
              <w:t>20%</w:t>
            </w:r>
          </w:p>
        </w:tc>
      </w:tr>
    </w:tbl>
    <w:p w14:paraId="1E9C6A0E" w14:textId="51778FD6" w:rsidR="007E696F" w:rsidRDefault="007E696F" w:rsidP="007E696F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All Countries</w:t>
      </w: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 xml:space="preserve"> </w:t>
      </w:r>
    </w:p>
    <w:p w14:paraId="2130C231" w14:textId="77777777" w:rsidR="007E696F" w:rsidRDefault="007E696F" w:rsidP="004F7DFD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7527E0DE" w14:textId="72577BAE" w:rsidR="00583B0A" w:rsidRDefault="004F7DFD" w:rsidP="004F7DFD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 w:rsidRPr="004F7DFD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Ethiopia</w:t>
      </w: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 xml:space="preserve"> </w:t>
      </w:r>
    </w:p>
    <w:p w14:paraId="3A36033E" w14:textId="6444C237" w:rsidR="004F7DFD" w:rsidRPr="004F7DFD" w:rsidRDefault="00583B0A" w:rsidP="00FE011F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N</w:t>
      </w:r>
      <w:r w:rsidR="004F7DFD" w:rsidRPr="004F7DFD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ational birth</w:t>
      </w:r>
      <w:r w:rsidR="004F7DFD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s</w:t>
      </w:r>
    </w:p>
    <w:tbl>
      <w:tblPr>
        <w:tblW w:w="8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6"/>
        <w:gridCol w:w="3970"/>
        <w:gridCol w:w="1684"/>
      </w:tblGrid>
      <w:tr w:rsidR="004F7DFD" w:rsidRPr="004F7DFD" w14:paraId="4D718B2A" w14:textId="77777777" w:rsidTr="004F7DFD">
        <w:trPr>
          <w:trHeight w:val="241"/>
        </w:trPr>
        <w:tc>
          <w:tcPr>
            <w:tcW w:w="643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C50DB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6957D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4F7DFD" w:rsidRPr="004F7DFD" w14:paraId="1F3A1BC7" w14:textId="77777777" w:rsidTr="004F7DFD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4B149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Total births (#k)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20DFF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In 2021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FA642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,663</w:t>
            </w:r>
          </w:p>
        </w:tc>
      </w:tr>
      <w:tr w:rsidR="004F7DFD" w:rsidRPr="004F7DFD" w14:paraId="77EC3CEB" w14:textId="77777777" w:rsidTr="004518D8">
        <w:trPr>
          <w:trHeight w:val="25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348670E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63BAE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In 202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C79E0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,889</w:t>
            </w:r>
          </w:p>
        </w:tc>
      </w:tr>
      <w:tr w:rsidR="004F7DFD" w:rsidRPr="004F7DFD" w14:paraId="28E6650B" w14:textId="77777777" w:rsidTr="004F7DFD">
        <w:trPr>
          <w:trHeight w:val="201"/>
        </w:trPr>
        <w:tc>
          <w:tcPr>
            <w:tcW w:w="6436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A0C91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nnual growth in # births (2021-26)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0E0A0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.2%</w:t>
            </w:r>
          </w:p>
        </w:tc>
      </w:tr>
      <w:tr w:rsidR="004F7DFD" w:rsidRPr="004F7DFD" w14:paraId="41ACC773" w14:textId="77777777" w:rsidTr="004F7DFD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F27D8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lastRenderedPageBreak/>
              <w:t>Sectoral split of birth location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862EF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ublic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84005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2%</w:t>
            </w:r>
          </w:p>
        </w:tc>
      </w:tr>
      <w:tr w:rsidR="004F7DFD" w:rsidRPr="004F7DFD" w14:paraId="48582A31" w14:textId="77777777" w:rsidTr="004F7DFD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C6C5322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DF65A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rivate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09A9C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%</w:t>
            </w:r>
          </w:p>
        </w:tc>
      </w:tr>
      <w:tr w:rsidR="004F7DFD" w:rsidRPr="004F7DFD" w14:paraId="6B265453" w14:textId="77777777" w:rsidTr="004F7DFD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79576A45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4DC6B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Non-facility (home/community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8B862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3%</w:t>
            </w:r>
          </w:p>
        </w:tc>
      </w:tr>
      <w:tr w:rsidR="004F7DFD" w:rsidRPr="004F7DFD" w14:paraId="70D18344" w14:textId="77777777" w:rsidTr="004F7DFD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DF45B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plit of births in public sector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418CE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Lower-level facilities*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87732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0%</w:t>
            </w:r>
          </w:p>
        </w:tc>
      </w:tr>
      <w:tr w:rsidR="004F7DFD" w:rsidRPr="004F7DFD" w14:paraId="16420E07" w14:textId="77777777" w:rsidTr="004F7DFD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30A5BA32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4D89E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Higher-level facilities*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7180A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0%</w:t>
            </w:r>
          </w:p>
        </w:tc>
      </w:tr>
      <w:tr w:rsidR="004F7DFD" w:rsidRPr="004F7DFD" w14:paraId="74086E61" w14:textId="77777777" w:rsidTr="004F7DFD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0E693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Preterm/full term split of births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A92E9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reterm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2B1B6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1%</w:t>
            </w:r>
          </w:p>
        </w:tc>
      </w:tr>
      <w:tr w:rsidR="004F7DFD" w:rsidRPr="004F7DFD" w14:paraId="3C6252B3" w14:textId="77777777" w:rsidTr="004F7DFD">
        <w:trPr>
          <w:trHeight w:val="241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027F6239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7D63B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Full term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2981D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9%</w:t>
            </w:r>
          </w:p>
        </w:tc>
      </w:tr>
      <w:tr w:rsidR="004F7DFD" w:rsidRPr="004F7DFD" w14:paraId="52EFEE78" w14:textId="77777777" w:rsidTr="004F7DFD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B5F6A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plit of preterm births by gestational age sub-category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83CCE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Extremely preterm (&lt;28 </w:t>
            </w:r>
            <w:proofErr w:type="spellStart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14F68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%</w:t>
            </w:r>
          </w:p>
        </w:tc>
      </w:tr>
      <w:tr w:rsidR="004F7DFD" w:rsidRPr="004F7DFD" w14:paraId="38D5FF1F" w14:textId="77777777" w:rsidTr="004F7DFD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99C5972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051D0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Very preterm (28-32 </w:t>
            </w:r>
            <w:proofErr w:type="spellStart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F8BE1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1%</w:t>
            </w:r>
          </w:p>
        </w:tc>
      </w:tr>
      <w:tr w:rsidR="004F7DFD" w:rsidRPr="004F7DFD" w14:paraId="5BDF5E8C" w14:textId="77777777" w:rsidTr="004F7DFD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4A90D93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A748D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Moderate/late preterm (32-37 </w:t>
            </w:r>
            <w:proofErr w:type="spellStart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62F3F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0%</w:t>
            </w:r>
          </w:p>
        </w:tc>
      </w:tr>
    </w:tbl>
    <w:p w14:paraId="4679ABC2" w14:textId="77777777" w:rsidR="004F7DFD" w:rsidRDefault="004F7DFD" w:rsidP="004F7DFD">
      <w:pPr>
        <w:spacing w:line="240" w:lineRule="auto"/>
        <w:rPr>
          <w:sz w:val="20"/>
          <w:szCs w:val="20"/>
        </w:rPr>
      </w:pPr>
    </w:p>
    <w:p w14:paraId="67109EB0" w14:textId="0BB98FE0" w:rsidR="004F7DFD" w:rsidRDefault="004F7DFD" w:rsidP="00FE011F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 w:rsidRPr="004F7DFD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 xml:space="preserve">Referrals </w:t>
      </w:r>
    </w:p>
    <w:tbl>
      <w:tblPr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4"/>
        <w:gridCol w:w="4286"/>
        <w:gridCol w:w="1710"/>
      </w:tblGrid>
      <w:tr w:rsidR="004F7DFD" w:rsidRPr="004F7DFD" w14:paraId="108DE7B2" w14:textId="77777777" w:rsidTr="00FE011F">
        <w:tc>
          <w:tcPr>
            <w:tcW w:w="6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9C9B2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B52A2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4F7DFD" w:rsidRPr="004F7DFD" w14:paraId="6F94F338" w14:textId="77777777" w:rsidTr="00FE011F">
        <w:trPr>
          <w:trHeight w:val="314"/>
        </w:trPr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E5F26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private sector to public sector:</w:t>
            </w:r>
          </w:p>
        </w:tc>
      </w:tr>
      <w:tr w:rsidR="004F7DFD" w:rsidRPr="004F7DFD" w14:paraId="5715BD80" w14:textId="77777777" w:rsidTr="00FE011F">
        <w:tc>
          <w:tcPr>
            <w:tcW w:w="209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390F2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4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C7970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BC29D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4F7DFD" w:rsidRPr="004F7DFD" w14:paraId="29F536CD" w14:textId="77777777" w:rsidTr="00FE011F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13C7BD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2A19C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EB290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4F7DFD" w:rsidRPr="004F7DFD" w14:paraId="557CCD75" w14:textId="77777777" w:rsidTr="00FE011F">
        <w:trPr>
          <w:trHeight w:val="22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440CF2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17BC7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64F4C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4F7DFD" w:rsidRPr="004F7DFD" w14:paraId="2C0A7728" w14:textId="77777777" w:rsidTr="00FE011F">
        <w:tc>
          <w:tcPr>
            <w:tcW w:w="6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2D9D8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C133B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  <w:tr w:rsidR="004F7DFD" w:rsidRPr="004F7DFD" w14:paraId="5138F629" w14:textId="77777777" w:rsidTr="00FE011F"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A0044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non-facility sector to public sector:</w:t>
            </w:r>
          </w:p>
        </w:tc>
      </w:tr>
      <w:tr w:rsidR="004F7DFD" w:rsidRPr="004F7DFD" w14:paraId="771F02CF" w14:textId="77777777" w:rsidTr="00FE011F">
        <w:tc>
          <w:tcPr>
            <w:tcW w:w="209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86B59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lastRenderedPageBreak/>
              <w:t>% of preterm cases referred</w:t>
            </w:r>
          </w:p>
        </w:tc>
        <w:tc>
          <w:tcPr>
            <w:tcW w:w="42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AF0C1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2D12A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F7DFD" w:rsidRPr="004F7DFD" w14:paraId="1CFE3890" w14:textId="77777777" w:rsidTr="00FE011F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BBBB522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2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0D5F4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CF48A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F7DFD" w:rsidRPr="004F7DFD" w14:paraId="3CB4B9FA" w14:textId="77777777" w:rsidTr="00FE011F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CCAB67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86602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E4188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  <w:tr w:rsidR="004F7DFD" w:rsidRPr="004F7DFD" w14:paraId="4A251AFD" w14:textId="77777777" w:rsidTr="00FE011F">
        <w:trPr>
          <w:trHeight w:val="222"/>
        </w:trPr>
        <w:tc>
          <w:tcPr>
            <w:tcW w:w="6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F6ECE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ABD84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  <w:tr w:rsidR="004F7DFD" w:rsidRPr="004F7DFD" w14:paraId="064D3F05" w14:textId="77777777" w:rsidTr="00FE011F"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931EE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lower-level public to higher-level public facilities:</w:t>
            </w:r>
          </w:p>
        </w:tc>
      </w:tr>
      <w:tr w:rsidR="004F7DFD" w:rsidRPr="004F7DFD" w14:paraId="17FC6387" w14:textId="77777777" w:rsidTr="00FE011F">
        <w:tc>
          <w:tcPr>
            <w:tcW w:w="209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76833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4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54E02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E88A1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F7DFD" w:rsidRPr="004F7DFD" w14:paraId="7F7DD72D" w14:textId="77777777" w:rsidTr="00FE011F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83001E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86313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DCA7D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0%</w:t>
            </w:r>
          </w:p>
        </w:tc>
      </w:tr>
      <w:tr w:rsidR="004F7DFD" w:rsidRPr="004F7DFD" w14:paraId="344AABCD" w14:textId="77777777" w:rsidTr="00FE011F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9B4DB47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CE512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CB8D0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0%</w:t>
            </w:r>
          </w:p>
        </w:tc>
      </w:tr>
      <w:tr w:rsidR="004F7DFD" w:rsidRPr="004F7DFD" w14:paraId="249C18AE" w14:textId="77777777" w:rsidTr="00FE011F">
        <w:tc>
          <w:tcPr>
            <w:tcW w:w="6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D9FB5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4B121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</w:tbl>
    <w:p w14:paraId="495128AA" w14:textId="77777777" w:rsidR="004F7DFD" w:rsidRDefault="004F7DFD" w:rsidP="004F7DFD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34BE7B0F" w14:textId="77334BBB" w:rsidR="00583B0A" w:rsidRDefault="00583B0A" w:rsidP="00FE011F">
      <w:pPr>
        <w:spacing w:after="0" w:line="240" w:lineRule="auto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AOP Incidence</w:t>
      </w:r>
    </w:p>
    <w:tbl>
      <w:tblPr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4320"/>
        <w:gridCol w:w="1710"/>
      </w:tblGrid>
      <w:tr w:rsidR="00583B0A" w:rsidRPr="00583B0A" w14:paraId="01798793" w14:textId="77777777" w:rsidTr="004518D8">
        <w:trPr>
          <w:trHeight w:val="246"/>
        </w:trPr>
        <w:tc>
          <w:tcPr>
            <w:tcW w:w="6380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60B79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2DDF2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583B0A" w:rsidRPr="00583B0A" w14:paraId="599EE146" w14:textId="77777777" w:rsidTr="00FE011F">
        <w:trPr>
          <w:trHeight w:val="494"/>
        </w:trPr>
        <w:tc>
          <w:tcPr>
            <w:tcW w:w="206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2D337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preterm infants developing AOP</w:t>
            </w:r>
          </w:p>
        </w:tc>
        <w:tc>
          <w:tcPr>
            <w:tcW w:w="4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DC36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DB394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5%</w:t>
            </w:r>
          </w:p>
        </w:tc>
      </w:tr>
      <w:tr w:rsidR="00583B0A" w:rsidRPr="00583B0A" w14:paraId="48D29E13" w14:textId="77777777" w:rsidTr="00FE011F">
        <w:trPr>
          <w:trHeight w:val="494"/>
        </w:trPr>
        <w:tc>
          <w:tcPr>
            <w:tcW w:w="206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351039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C33B8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911F4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0%</w:t>
            </w:r>
          </w:p>
        </w:tc>
      </w:tr>
      <w:tr w:rsidR="00583B0A" w:rsidRPr="00583B0A" w14:paraId="4B5E7F96" w14:textId="77777777" w:rsidTr="004518D8">
        <w:trPr>
          <w:trHeight w:val="20"/>
        </w:trPr>
        <w:tc>
          <w:tcPr>
            <w:tcW w:w="206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070FF9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CB1D3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 late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EDAD9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5%</w:t>
            </w:r>
          </w:p>
        </w:tc>
      </w:tr>
    </w:tbl>
    <w:p w14:paraId="2F000514" w14:textId="77777777" w:rsidR="00583B0A" w:rsidRDefault="00583B0A" w:rsidP="004F7DFD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781328C6" w14:textId="37CA718F" w:rsidR="00583B0A" w:rsidRDefault="00583B0A" w:rsidP="00FE011F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bookmarkStart w:id="0" w:name="_Hlk153187133"/>
      <w:r w:rsidRPr="00583B0A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Treatment/prophylaxis provision assumptions (public sector facilities with ability to treat)</w:t>
      </w:r>
    </w:p>
    <w:tbl>
      <w:tblPr>
        <w:tblW w:w="12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7"/>
        <w:gridCol w:w="3155"/>
        <w:gridCol w:w="1697"/>
        <w:gridCol w:w="1697"/>
        <w:gridCol w:w="1697"/>
        <w:gridCol w:w="1697"/>
      </w:tblGrid>
      <w:tr w:rsidR="00583B0A" w:rsidRPr="00583B0A" w14:paraId="44D54493" w14:textId="77777777" w:rsidTr="00583B0A">
        <w:tc>
          <w:tcPr>
            <w:tcW w:w="578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0"/>
          <w:p w14:paraId="740BDB62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3380" w:type="dxa"/>
            <w:gridSpan w:val="2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C2FAC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Base and Moderate cases</w:t>
            </w:r>
          </w:p>
        </w:tc>
        <w:tc>
          <w:tcPr>
            <w:tcW w:w="3380" w:type="dxa"/>
            <w:gridSpan w:val="2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D90B5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High case</w:t>
            </w:r>
          </w:p>
        </w:tc>
      </w:tr>
      <w:tr w:rsidR="00583B0A" w:rsidRPr="00583B0A" w14:paraId="55FC6DBD" w14:textId="77777777" w:rsidTr="00583B0A"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vAlign w:val="center"/>
            <w:hideMark/>
          </w:tcPr>
          <w:p w14:paraId="44B4868E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AD68B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56DFC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6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92E12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933F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6</w:t>
            </w:r>
          </w:p>
        </w:tc>
      </w:tr>
      <w:tr w:rsidR="00583B0A" w:rsidRPr="00583B0A" w14:paraId="3EF7000B" w14:textId="77777777" w:rsidTr="00583B0A">
        <w:tc>
          <w:tcPr>
            <w:tcW w:w="9180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ADD07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OP cases – provision of drug treatment</w:t>
            </w:r>
          </w:p>
        </w:tc>
        <w:tc>
          <w:tcPr>
            <w:tcW w:w="338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E2890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3B0A" w:rsidRPr="00583B0A" w14:paraId="2F03FB59" w14:textId="77777777" w:rsidTr="00583B0A">
        <w:tc>
          <w:tcPr>
            <w:tcW w:w="26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976C5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 xml:space="preserve">% of AOP (preterm) cases requiring drug treatment 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E3610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CDD20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C023F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EFAD7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9B650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1E334526" w14:textId="77777777" w:rsidTr="00583B0A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6CE4878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EF3D7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D6D8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08A2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18C8E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A03D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2CF43076" w14:textId="77777777" w:rsidTr="00583B0A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2FF0930E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6482B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B696C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818DE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EE52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AB1D0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002E63C3" w14:textId="77777777" w:rsidTr="00583B0A">
        <w:tc>
          <w:tcPr>
            <w:tcW w:w="9180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3E5AD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Non-AOP cases – provision of drug prophylaxis</w:t>
            </w:r>
          </w:p>
        </w:tc>
        <w:tc>
          <w:tcPr>
            <w:tcW w:w="338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EEA46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3B0A" w:rsidRPr="00583B0A" w14:paraId="427511A2" w14:textId="77777777" w:rsidTr="00583B0A">
        <w:tc>
          <w:tcPr>
            <w:tcW w:w="26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5EBA3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non-AOP (preterm) cases requiring drug prophylaxis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D7DBE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DCCB4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2E9FC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74528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4FCD9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3BC9C19B" w14:textId="77777777" w:rsidTr="00583B0A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203256E9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CE111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31A66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89100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F6D96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C035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1A77545E" w14:textId="77777777" w:rsidTr="00583B0A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6152156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CCBC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1EAC9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8C68F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635D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D37E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5C9E5BEB" w14:textId="77777777" w:rsidTr="00583B0A">
        <w:tc>
          <w:tcPr>
            <w:tcW w:w="9180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C68BF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t-facility provision constraint</w:t>
            </w:r>
          </w:p>
        </w:tc>
        <w:tc>
          <w:tcPr>
            <w:tcW w:w="338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B55FA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3B0A" w:rsidRPr="00583B0A" w14:paraId="48C25827" w14:textId="77777777" w:rsidTr="00583B0A">
        <w:tc>
          <w:tcPr>
            <w:tcW w:w="57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9293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preterm cases requiring AOP drugs but not able to receive them (due to e.g. stock availability, bed/equipment capacity, HW capacity/skill)</w:t>
            </w:r>
          </w:p>
        </w:tc>
        <w:tc>
          <w:tcPr>
            <w:tcW w:w="6780" w:type="dxa"/>
            <w:gridSpan w:val="4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E79C6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</w:tbl>
    <w:p w14:paraId="1056E900" w14:textId="77777777" w:rsidR="00583B0A" w:rsidRDefault="00583B0A" w:rsidP="004F7DFD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01F51ABB" w14:textId="77777777" w:rsidR="00FE011F" w:rsidRDefault="00FE011F" w:rsidP="004F7DFD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09601E63" w14:textId="5D921413" w:rsidR="00FE011F" w:rsidRDefault="00FE011F" w:rsidP="004F7DFD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bookmarkStart w:id="1" w:name="_Hlk153188096"/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India</w:t>
      </w:r>
    </w:p>
    <w:bookmarkEnd w:id="1"/>
    <w:p w14:paraId="54AD3547" w14:textId="4DA51765" w:rsidR="00583B0A" w:rsidRDefault="00583B0A" w:rsidP="00583B0A">
      <w:pPr>
        <w:pStyle w:val="NormalWeb"/>
        <w:spacing w:before="0" w:beforeAutospacing="0" w:after="0" w:afterAutospacing="0"/>
      </w:pPr>
      <w:r>
        <w:rPr>
          <w:rFonts w:ascii="Arial" w:eastAsia="+mn-ea" w:hAnsi="Arial" w:cs="+mn-cs"/>
          <w:b/>
          <w:bCs/>
          <w:color w:val="333333"/>
          <w:kern w:val="24"/>
          <w:sz w:val="28"/>
          <w:szCs w:val="28"/>
        </w:rPr>
        <w:t xml:space="preserve">High-level birth 5 states in India (Delhi, Bihar, Uttar Pradesh, </w:t>
      </w:r>
      <w:proofErr w:type="gramStart"/>
      <w:r>
        <w:rPr>
          <w:rFonts w:ascii="Arial" w:eastAsia="+mn-ea" w:hAnsi="Arial" w:cs="+mn-cs"/>
          <w:b/>
          <w:bCs/>
          <w:color w:val="333333"/>
          <w:kern w:val="24"/>
          <w:sz w:val="28"/>
          <w:szCs w:val="28"/>
        </w:rPr>
        <w:t>Telangana</w:t>
      </w:r>
      <w:proofErr w:type="gramEnd"/>
      <w:r>
        <w:rPr>
          <w:rFonts w:ascii="Arial" w:eastAsia="+mn-ea" w:hAnsi="Arial" w:cs="+mn-cs"/>
          <w:b/>
          <w:bCs/>
          <w:color w:val="333333"/>
          <w:kern w:val="24"/>
          <w:sz w:val="28"/>
          <w:szCs w:val="28"/>
        </w:rPr>
        <w:t xml:space="preserve"> and Madhya Pradesh)</w:t>
      </w:r>
    </w:p>
    <w:tbl>
      <w:tblPr>
        <w:tblW w:w="8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6"/>
        <w:gridCol w:w="3970"/>
        <w:gridCol w:w="1684"/>
      </w:tblGrid>
      <w:tr w:rsidR="00583B0A" w:rsidRPr="00583B0A" w14:paraId="28F6C63B" w14:textId="77777777" w:rsidTr="00583B0A">
        <w:trPr>
          <w:trHeight w:val="494"/>
        </w:trPr>
        <w:tc>
          <w:tcPr>
            <w:tcW w:w="643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4E7D0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E0948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583B0A" w:rsidRPr="00583B0A" w14:paraId="6D80C4AA" w14:textId="77777777" w:rsidTr="00583B0A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F8C51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Total births (#k)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6D2D2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In 2021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2A280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,954</w:t>
            </w:r>
          </w:p>
        </w:tc>
      </w:tr>
      <w:tr w:rsidR="00583B0A" w:rsidRPr="00583B0A" w14:paraId="1BBDD453" w14:textId="77777777" w:rsidTr="00583B0A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0005A87F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DB1A0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In 202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44EBF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, 356</w:t>
            </w:r>
          </w:p>
        </w:tc>
      </w:tr>
      <w:tr w:rsidR="00583B0A" w:rsidRPr="00583B0A" w14:paraId="0FDAE586" w14:textId="77777777" w:rsidTr="00583B0A">
        <w:trPr>
          <w:trHeight w:val="494"/>
        </w:trPr>
        <w:tc>
          <w:tcPr>
            <w:tcW w:w="6436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72CF2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nnual growth in # births (2021-26)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433FA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-1.1%</w:t>
            </w:r>
          </w:p>
        </w:tc>
      </w:tr>
      <w:tr w:rsidR="00583B0A" w:rsidRPr="00583B0A" w14:paraId="0A9F01F0" w14:textId="77777777" w:rsidTr="00583B0A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4082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ectoral split of birth location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92B57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ublic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06F6A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9%</w:t>
            </w:r>
          </w:p>
        </w:tc>
      </w:tr>
      <w:tr w:rsidR="00583B0A" w:rsidRPr="00583B0A" w14:paraId="18860E4F" w14:textId="77777777" w:rsidTr="00583B0A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11A1228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74453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rivate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4FC0B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6%</w:t>
            </w:r>
          </w:p>
        </w:tc>
      </w:tr>
      <w:tr w:rsidR="00583B0A" w:rsidRPr="00583B0A" w14:paraId="6502D595" w14:textId="77777777" w:rsidTr="004518D8">
        <w:trPr>
          <w:trHeight w:val="286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69DFBE25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E7C4A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Non-facility (home/community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2FD79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%</w:t>
            </w:r>
          </w:p>
        </w:tc>
      </w:tr>
      <w:tr w:rsidR="00583B0A" w:rsidRPr="00583B0A" w14:paraId="1FB46557" w14:textId="77777777" w:rsidTr="00583B0A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8B209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plit of births in public sector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2D53F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Lower-level facilities*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B7A6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60%</w:t>
            </w:r>
          </w:p>
        </w:tc>
      </w:tr>
      <w:tr w:rsidR="00583B0A" w:rsidRPr="00583B0A" w14:paraId="532A8FC3" w14:textId="77777777" w:rsidTr="00583B0A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66A087DB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8C0D0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Higher-level facilities*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9C6C1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40%</w:t>
            </w:r>
          </w:p>
        </w:tc>
      </w:tr>
      <w:tr w:rsidR="00583B0A" w:rsidRPr="00583B0A" w14:paraId="0BA20DAE" w14:textId="77777777" w:rsidTr="00583B0A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A07C7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Preterm/full term split of births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9324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reterm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A0D6E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2%</w:t>
            </w:r>
          </w:p>
        </w:tc>
      </w:tr>
      <w:tr w:rsidR="00583B0A" w:rsidRPr="00583B0A" w14:paraId="684A4086" w14:textId="77777777" w:rsidTr="004518D8">
        <w:trPr>
          <w:trHeight w:val="295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62F38215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25079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Full term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5FA90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8%</w:t>
            </w:r>
          </w:p>
        </w:tc>
      </w:tr>
      <w:tr w:rsidR="00583B0A" w:rsidRPr="00583B0A" w14:paraId="06469463" w14:textId="77777777" w:rsidTr="00583B0A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A4932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plit of preterm births by gestational age sub-category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6C7F3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Extremely preterm (&lt;28 </w:t>
            </w:r>
            <w:proofErr w:type="spellStart"/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18561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2%</w:t>
            </w:r>
          </w:p>
        </w:tc>
      </w:tr>
      <w:tr w:rsidR="00583B0A" w:rsidRPr="00583B0A" w14:paraId="2B3D8204" w14:textId="77777777" w:rsidTr="00583B0A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CB74BA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DBCD3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Very preterm (28-32 </w:t>
            </w:r>
            <w:proofErr w:type="spellStart"/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1DA39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0%</w:t>
            </w:r>
          </w:p>
        </w:tc>
      </w:tr>
      <w:tr w:rsidR="00583B0A" w:rsidRPr="00583B0A" w14:paraId="548AE7C2" w14:textId="77777777" w:rsidTr="00583B0A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B1ADF7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BC6C1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Moderate/late preterm (32-37 </w:t>
            </w:r>
            <w:proofErr w:type="spellStart"/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4B4D9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8%</w:t>
            </w:r>
          </w:p>
        </w:tc>
      </w:tr>
    </w:tbl>
    <w:p w14:paraId="72F31E7A" w14:textId="77777777" w:rsidR="00583B0A" w:rsidRDefault="00583B0A" w:rsidP="00583B0A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20DD2E4C" w14:textId="6045DB18" w:rsidR="00583B0A" w:rsidRDefault="00583B0A" w:rsidP="00FE011F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 w:rsidRPr="004F7DFD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 xml:space="preserve">Referrals </w:t>
      </w:r>
    </w:p>
    <w:tbl>
      <w:tblPr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20"/>
        <w:gridCol w:w="4050"/>
        <w:gridCol w:w="1620"/>
      </w:tblGrid>
      <w:tr w:rsidR="00583B0A" w:rsidRPr="00583B0A" w14:paraId="6E34B942" w14:textId="77777777" w:rsidTr="00FE011F"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030B0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8B2EA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583B0A" w:rsidRPr="00583B0A" w14:paraId="5395A71D" w14:textId="77777777" w:rsidTr="00FE011F">
        <w:trPr>
          <w:trHeight w:val="314"/>
        </w:trPr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41BA6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private sector to public sector:</w:t>
            </w:r>
          </w:p>
        </w:tc>
      </w:tr>
      <w:tr w:rsidR="00583B0A" w:rsidRPr="00583B0A" w14:paraId="1553FCB5" w14:textId="77777777" w:rsidTr="00FE011F">
        <w:tc>
          <w:tcPr>
            <w:tcW w:w="24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8EE76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0E010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08C52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583B0A" w:rsidRPr="00583B0A" w14:paraId="2FE0F8C0" w14:textId="77777777" w:rsidTr="00FE011F"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127A3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6FD8D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9C9D7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583B0A" w:rsidRPr="00583B0A" w14:paraId="5F605E90" w14:textId="77777777" w:rsidTr="00FE011F">
        <w:trPr>
          <w:trHeight w:val="224"/>
        </w:trPr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B3A7B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588F1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37C9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583B0A" w:rsidRPr="00583B0A" w14:paraId="4ECE853F" w14:textId="77777777" w:rsidTr="00FE011F"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897C0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267A2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  <w:tr w:rsidR="00583B0A" w:rsidRPr="00583B0A" w14:paraId="55895540" w14:textId="77777777" w:rsidTr="00FE011F"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AA218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non-facility sector to public sector:</w:t>
            </w:r>
          </w:p>
        </w:tc>
      </w:tr>
      <w:tr w:rsidR="00583B0A" w:rsidRPr="00583B0A" w14:paraId="757AEF3F" w14:textId="77777777" w:rsidTr="00FE011F">
        <w:tc>
          <w:tcPr>
            <w:tcW w:w="24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84C9F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03778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CC9EB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0%</w:t>
            </w:r>
          </w:p>
        </w:tc>
      </w:tr>
      <w:tr w:rsidR="00583B0A" w:rsidRPr="00583B0A" w14:paraId="675886AF" w14:textId="77777777" w:rsidTr="00FE011F"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392A8B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1C448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3B0F5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0%</w:t>
            </w:r>
          </w:p>
        </w:tc>
      </w:tr>
      <w:tr w:rsidR="00583B0A" w:rsidRPr="00583B0A" w14:paraId="6ABA5606" w14:textId="77777777" w:rsidTr="00FE011F"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A33E621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051CF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F5987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  <w:tr w:rsidR="00583B0A" w:rsidRPr="00583B0A" w14:paraId="01D0D749" w14:textId="77777777" w:rsidTr="00FE011F">
        <w:trPr>
          <w:trHeight w:val="222"/>
        </w:trPr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3170C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lastRenderedPageBreak/>
              <w:t>% attempted referrals unsuccessful**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7EC4C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5%</w:t>
            </w:r>
          </w:p>
        </w:tc>
      </w:tr>
      <w:tr w:rsidR="00583B0A" w:rsidRPr="00583B0A" w14:paraId="7972B106" w14:textId="77777777" w:rsidTr="00FE011F"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FBD6C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lower-level public to higher-level public facilities:</w:t>
            </w:r>
          </w:p>
        </w:tc>
      </w:tr>
      <w:tr w:rsidR="00583B0A" w:rsidRPr="00583B0A" w14:paraId="067C2630" w14:textId="77777777" w:rsidTr="00FE011F">
        <w:tc>
          <w:tcPr>
            <w:tcW w:w="24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E2D63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012B3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A0771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0%</w:t>
            </w:r>
          </w:p>
        </w:tc>
      </w:tr>
      <w:tr w:rsidR="00583B0A" w:rsidRPr="00583B0A" w14:paraId="74D458E6" w14:textId="77777777" w:rsidTr="00FE011F"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D1B263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56D95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9E35E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0%</w:t>
            </w:r>
          </w:p>
        </w:tc>
      </w:tr>
      <w:tr w:rsidR="00583B0A" w:rsidRPr="00583B0A" w14:paraId="0BBAD8AA" w14:textId="77777777" w:rsidTr="00FE011F"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6361E6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F6F3A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AC029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  <w:tr w:rsidR="00583B0A" w:rsidRPr="00583B0A" w14:paraId="6FEE3B6D" w14:textId="77777777" w:rsidTr="00FE011F"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69739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438A6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</w:tbl>
    <w:p w14:paraId="01B3185A" w14:textId="77777777" w:rsidR="00FE011F" w:rsidRDefault="00FE011F" w:rsidP="00FE011F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06D425A0" w14:textId="13B429C5" w:rsidR="00FE011F" w:rsidRDefault="00FE011F" w:rsidP="00FE011F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AOP Incidence</w:t>
      </w:r>
    </w:p>
    <w:tbl>
      <w:tblPr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20"/>
        <w:gridCol w:w="4050"/>
        <w:gridCol w:w="1620"/>
      </w:tblGrid>
      <w:tr w:rsidR="00FE011F" w:rsidRPr="00FE011F" w14:paraId="243CA4E7" w14:textId="77777777" w:rsidTr="004518D8">
        <w:trPr>
          <w:trHeight w:val="183"/>
        </w:trPr>
        <w:tc>
          <w:tcPr>
            <w:tcW w:w="6470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CF94C" w14:textId="77777777" w:rsidR="00FE011F" w:rsidRPr="00FE011F" w:rsidRDefault="00FE011F" w:rsidP="00FE01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011F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4BD3D" w14:textId="77777777" w:rsidR="00FE011F" w:rsidRPr="00FE011F" w:rsidRDefault="00FE011F" w:rsidP="00FE01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011F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FE011F" w:rsidRPr="00FE011F" w14:paraId="4372175E" w14:textId="77777777" w:rsidTr="00FE011F">
        <w:trPr>
          <w:trHeight w:val="494"/>
        </w:trPr>
        <w:tc>
          <w:tcPr>
            <w:tcW w:w="242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F004B" w14:textId="77777777" w:rsidR="00FE011F" w:rsidRPr="00FE011F" w:rsidRDefault="00FE011F" w:rsidP="00FE01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011F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preterm infants developing AOP</w:t>
            </w:r>
          </w:p>
        </w:tc>
        <w:tc>
          <w:tcPr>
            <w:tcW w:w="40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B16F0" w14:textId="77777777" w:rsidR="00FE011F" w:rsidRPr="00FE011F" w:rsidRDefault="00FE011F" w:rsidP="00FE01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011F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BB8EC" w14:textId="77777777" w:rsidR="00FE011F" w:rsidRPr="00FE011F" w:rsidRDefault="00FE011F" w:rsidP="00FE01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011F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7%</w:t>
            </w:r>
          </w:p>
        </w:tc>
      </w:tr>
      <w:tr w:rsidR="00FE011F" w:rsidRPr="00FE011F" w14:paraId="49EEA916" w14:textId="77777777" w:rsidTr="00FE011F">
        <w:trPr>
          <w:trHeight w:val="494"/>
        </w:trPr>
        <w:tc>
          <w:tcPr>
            <w:tcW w:w="242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F73EA1" w14:textId="77777777" w:rsidR="00FE011F" w:rsidRPr="00FE011F" w:rsidRDefault="00FE011F" w:rsidP="00FE01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A52EC" w14:textId="77777777" w:rsidR="00FE011F" w:rsidRPr="00FE011F" w:rsidRDefault="00FE011F" w:rsidP="00FE01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011F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BF68F" w14:textId="77777777" w:rsidR="00FE011F" w:rsidRPr="00FE011F" w:rsidRDefault="00FE011F" w:rsidP="00FE01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011F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8%</w:t>
            </w:r>
          </w:p>
        </w:tc>
      </w:tr>
      <w:tr w:rsidR="00FE011F" w:rsidRPr="00FE011F" w14:paraId="32C2F2D9" w14:textId="77777777" w:rsidTr="00FE011F">
        <w:trPr>
          <w:trHeight w:val="494"/>
        </w:trPr>
        <w:tc>
          <w:tcPr>
            <w:tcW w:w="242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D9825D" w14:textId="77777777" w:rsidR="00FE011F" w:rsidRPr="00FE011F" w:rsidRDefault="00FE011F" w:rsidP="00FE01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B0DAB" w14:textId="77777777" w:rsidR="00FE011F" w:rsidRPr="00FE011F" w:rsidRDefault="00FE011F" w:rsidP="00FE01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011F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 late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81177" w14:textId="77777777" w:rsidR="00FE011F" w:rsidRPr="00FE011F" w:rsidRDefault="00FE011F" w:rsidP="00FE011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011F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9%</w:t>
            </w:r>
          </w:p>
        </w:tc>
      </w:tr>
    </w:tbl>
    <w:p w14:paraId="3EE80481" w14:textId="77777777" w:rsidR="00415A0E" w:rsidRDefault="00415A0E" w:rsidP="00415A0E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1C9C5269" w14:textId="341258DE" w:rsidR="00415A0E" w:rsidRDefault="00415A0E" w:rsidP="00415A0E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 w:rsidRPr="00583B0A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Treatment/prophylaxis provision assumptions (public sector facilities with ability to treat)</w:t>
      </w:r>
    </w:p>
    <w:tbl>
      <w:tblPr>
        <w:tblW w:w="12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7"/>
        <w:gridCol w:w="3155"/>
        <w:gridCol w:w="1697"/>
        <w:gridCol w:w="1697"/>
        <w:gridCol w:w="1697"/>
        <w:gridCol w:w="1697"/>
      </w:tblGrid>
      <w:tr w:rsidR="00415A0E" w:rsidRPr="00415A0E" w14:paraId="118A87AB" w14:textId="77777777" w:rsidTr="00415A0E">
        <w:tc>
          <w:tcPr>
            <w:tcW w:w="5772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44A18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3394" w:type="dxa"/>
            <w:gridSpan w:val="2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B4E0A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Base and Moderate cases</w:t>
            </w:r>
          </w:p>
        </w:tc>
        <w:tc>
          <w:tcPr>
            <w:tcW w:w="3394" w:type="dxa"/>
            <w:gridSpan w:val="2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DAEDF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High case</w:t>
            </w:r>
          </w:p>
        </w:tc>
      </w:tr>
      <w:tr w:rsidR="00415A0E" w:rsidRPr="00415A0E" w14:paraId="168EEBD7" w14:textId="77777777" w:rsidTr="00415A0E"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vAlign w:val="center"/>
            <w:hideMark/>
          </w:tcPr>
          <w:p w14:paraId="0A8358C2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0AF57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38489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6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02CD9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559B3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6</w:t>
            </w:r>
          </w:p>
        </w:tc>
      </w:tr>
      <w:tr w:rsidR="00415A0E" w:rsidRPr="00415A0E" w14:paraId="36426554" w14:textId="77777777" w:rsidTr="00415A0E">
        <w:tc>
          <w:tcPr>
            <w:tcW w:w="12560" w:type="dxa"/>
            <w:gridSpan w:val="6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A5959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OP cases – provision of drug treatment</w:t>
            </w:r>
          </w:p>
        </w:tc>
      </w:tr>
      <w:tr w:rsidR="00415A0E" w:rsidRPr="00415A0E" w14:paraId="597799B2" w14:textId="77777777" w:rsidTr="00415A0E">
        <w:tc>
          <w:tcPr>
            <w:tcW w:w="26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6119F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 xml:space="preserve">% of AOP (preterm) cases requiring drug treatment 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ECCE4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70F49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5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22FCD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5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07B80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5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EC7E5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15A0E" w:rsidRPr="00415A0E" w14:paraId="66639B9D" w14:textId="77777777" w:rsidTr="00415A0E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C502518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BE4FC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C542A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5A714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7593F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79B74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15A0E" w:rsidRPr="00415A0E" w14:paraId="46AE9E54" w14:textId="77777777" w:rsidTr="00415A0E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655B426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CCEAC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19784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5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E86AE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5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1B859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5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A00D4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15A0E" w:rsidRPr="00415A0E" w14:paraId="08AF1098" w14:textId="77777777" w:rsidTr="00415A0E">
        <w:tc>
          <w:tcPr>
            <w:tcW w:w="12560" w:type="dxa"/>
            <w:gridSpan w:val="6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CEA23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Non-AOP cases – provision of drug prophylaxis</w:t>
            </w:r>
          </w:p>
        </w:tc>
      </w:tr>
      <w:tr w:rsidR="00415A0E" w:rsidRPr="00415A0E" w14:paraId="1F5A5649" w14:textId="77777777" w:rsidTr="00415A0E">
        <w:tc>
          <w:tcPr>
            <w:tcW w:w="26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C3C75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non-AOP (preterm) cases requiring drug prophylaxis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838E9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C0568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83A8E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B0FE8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E2B92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15A0E" w:rsidRPr="00415A0E" w14:paraId="34A58F8E" w14:textId="77777777" w:rsidTr="00415A0E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67ACE49E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B60C8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CBB44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8D4AE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3DACB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D97CF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15A0E" w:rsidRPr="00415A0E" w14:paraId="2F3986FA" w14:textId="77777777" w:rsidTr="00415A0E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E810CA2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E78B8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A0AD3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E34A4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6584F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6BBA4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15A0E" w:rsidRPr="00415A0E" w14:paraId="7A2BEDA6" w14:textId="77777777" w:rsidTr="00415A0E">
        <w:tc>
          <w:tcPr>
            <w:tcW w:w="12560" w:type="dxa"/>
            <w:gridSpan w:val="6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BFD29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t-facility provision constraint</w:t>
            </w:r>
          </w:p>
        </w:tc>
      </w:tr>
      <w:tr w:rsidR="00415A0E" w:rsidRPr="00415A0E" w14:paraId="5A97422A" w14:textId="77777777" w:rsidTr="00415A0E">
        <w:tc>
          <w:tcPr>
            <w:tcW w:w="5772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8FEC2" w14:textId="77777777" w:rsidR="00415A0E" w:rsidRPr="00415A0E" w:rsidRDefault="00415A0E" w:rsidP="00415A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preterm cases requiring AOP drugs but not able to receive them (due to e.g. stock availability, bed/equipment capacity, HW capacity/skill)</w:t>
            </w:r>
          </w:p>
        </w:tc>
        <w:tc>
          <w:tcPr>
            <w:tcW w:w="6788" w:type="dxa"/>
            <w:gridSpan w:val="4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1F8EC" w14:textId="77777777" w:rsidR="00415A0E" w:rsidRPr="00415A0E" w:rsidRDefault="00415A0E" w:rsidP="00415A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15A0E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.5%</w:t>
            </w:r>
          </w:p>
        </w:tc>
      </w:tr>
    </w:tbl>
    <w:p w14:paraId="34E8F177" w14:textId="77777777" w:rsidR="00583B0A" w:rsidRDefault="00583B0A" w:rsidP="004F7DFD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7CB3C3BF" w14:textId="1A5F02A9" w:rsidR="004F7DFD" w:rsidRPr="004F7DFD" w:rsidRDefault="004518D8" w:rsidP="001008F1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N</w:t>
      </w:r>
      <w:r w:rsidR="004F7DFD" w:rsidRPr="004F7DFD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ational birth</w:t>
      </w:r>
      <w:r w:rsidR="004F7DFD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s</w:t>
      </w:r>
    </w:p>
    <w:tbl>
      <w:tblPr>
        <w:tblW w:w="8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6"/>
        <w:gridCol w:w="3970"/>
        <w:gridCol w:w="1684"/>
      </w:tblGrid>
      <w:tr w:rsidR="004F7DFD" w:rsidRPr="004F7DFD" w14:paraId="4F6F54A2" w14:textId="77777777" w:rsidTr="004518D8">
        <w:trPr>
          <w:trHeight w:val="205"/>
        </w:trPr>
        <w:tc>
          <w:tcPr>
            <w:tcW w:w="643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8C54C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5D1D3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4F7DFD" w:rsidRPr="004F7DFD" w14:paraId="377E928B" w14:textId="77777777" w:rsidTr="004F7DFD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EA18A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Total births (#k)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83168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In 2021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C2971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,518</w:t>
            </w:r>
          </w:p>
        </w:tc>
      </w:tr>
      <w:tr w:rsidR="004F7DFD" w:rsidRPr="004F7DFD" w14:paraId="01E3F029" w14:textId="77777777" w:rsidTr="007E696F">
        <w:trPr>
          <w:trHeight w:val="268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0DC8A4B5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36ECC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In 202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E670B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,576</w:t>
            </w:r>
          </w:p>
        </w:tc>
      </w:tr>
      <w:tr w:rsidR="004F7DFD" w:rsidRPr="004F7DFD" w14:paraId="6FA4572D" w14:textId="77777777" w:rsidTr="004F7DFD">
        <w:trPr>
          <w:trHeight w:val="494"/>
        </w:trPr>
        <w:tc>
          <w:tcPr>
            <w:tcW w:w="6436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0FC3C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nnual growth in # births (2021-26)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94B24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0.8%</w:t>
            </w:r>
          </w:p>
        </w:tc>
      </w:tr>
      <w:tr w:rsidR="004F7DFD" w:rsidRPr="004F7DFD" w14:paraId="3A9C20AD" w14:textId="77777777" w:rsidTr="004F7DFD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154E8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ectoral split of birth location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30FFD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ublic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9303B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62%</w:t>
            </w:r>
          </w:p>
        </w:tc>
      </w:tr>
      <w:tr w:rsidR="004F7DFD" w:rsidRPr="004F7DFD" w14:paraId="71E7E7E4" w14:textId="77777777" w:rsidTr="004F7DFD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29E4D24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20BB5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rivate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81059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3%</w:t>
            </w:r>
          </w:p>
        </w:tc>
      </w:tr>
      <w:tr w:rsidR="004F7DFD" w:rsidRPr="004F7DFD" w14:paraId="2B4A66FF" w14:textId="77777777" w:rsidTr="007E696F">
        <w:trPr>
          <w:trHeight w:val="25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68B8138E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326FE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Non-facility (home/community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BDA81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5%</w:t>
            </w:r>
          </w:p>
        </w:tc>
      </w:tr>
      <w:tr w:rsidR="004F7DFD" w:rsidRPr="004F7DFD" w14:paraId="623C58A5" w14:textId="77777777" w:rsidTr="004F7DFD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E2033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plit of births in public sector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61D05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Lower-level facilities*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41027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0%</w:t>
            </w:r>
          </w:p>
        </w:tc>
      </w:tr>
      <w:tr w:rsidR="004F7DFD" w:rsidRPr="004F7DFD" w14:paraId="5278DCA5" w14:textId="77777777" w:rsidTr="004F7DFD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0219FC9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BC6CC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Higher-level facilities*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665B7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  <w:tr w:rsidR="004F7DFD" w:rsidRPr="004F7DFD" w14:paraId="2C2CCE49" w14:textId="77777777" w:rsidTr="004F7DFD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58481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Preterm/full term split of births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9052F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reterm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89806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8%</w:t>
            </w:r>
          </w:p>
        </w:tc>
      </w:tr>
      <w:tr w:rsidR="004F7DFD" w:rsidRPr="004F7DFD" w14:paraId="58003553" w14:textId="77777777" w:rsidTr="004F7DFD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DF29186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594B3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Full term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67AC2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2%</w:t>
            </w:r>
          </w:p>
        </w:tc>
      </w:tr>
      <w:tr w:rsidR="004F7DFD" w:rsidRPr="004F7DFD" w14:paraId="00D4D18D" w14:textId="77777777" w:rsidTr="004F7DFD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A8A9F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plit of preterm births by gestational age sub-category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4A497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Extremely preterm (&lt;28 </w:t>
            </w:r>
            <w:proofErr w:type="spellStart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B22D9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%</w:t>
            </w:r>
          </w:p>
        </w:tc>
      </w:tr>
      <w:tr w:rsidR="004F7DFD" w:rsidRPr="004F7DFD" w14:paraId="0A212196" w14:textId="77777777" w:rsidTr="007E696F">
        <w:trPr>
          <w:trHeight w:val="205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F77C537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5DBA0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Very preterm (28-32 </w:t>
            </w:r>
            <w:proofErr w:type="spellStart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745E5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6%</w:t>
            </w:r>
          </w:p>
        </w:tc>
      </w:tr>
      <w:tr w:rsidR="004F7DFD" w:rsidRPr="004F7DFD" w14:paraId="65D48FF9" w14:textId="77777777" w:rsidTr="007E696F">
        <w:trPr>
          <w:trHeight w:val="358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121E3B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E93C0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Moderate/late preterm (32-37 </w:t>
            </w:r>
            <w:proofErr w:type="spellStart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7102E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1%</w:t>
            </w:r>
          </w:p>
        </w:tc>
      </w:tr>
    </w:tbl>
    <w:p w14:paraId="534B1177" w14:textId="77777777" w:rsidR="004F7DFD" w:rsidRDefault="004F7DFD" w:rsidP="004F7DFD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7D15EBBD" w14:textId="3F05815B" w:rsidR="004F7DFD" w:rsidRDefault="004F7DFD" w:rsidP="00415A0E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 w:rsidRPr="004F7DFD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 xml:space="preserve">Referrals </w:t>
      </w:r>
    </w:p>
    <w:tbl>
      <w:tblPr>
        <w:tblW w:w="80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4"/>
        <w:gridCol w:w="4376"/>
        <w:gridCol w:w="1530"/>
      </w:tblGrid>
      <w:tr w:rsidR="004F7DFD" w:rsidRPr="004F7DFD" w14:paraId="30F48D17" w14:textId="77777777" w:rsidTr="00415A0E"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1D549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04570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4F7DFD" w:rsidRPr="004F7DFD" w14:paraId="081F0677" w14:textId="77777777" w:rsidTr="00415A0E">
        <w:trPr>
          <w:trHeight w:val="314"/>
        </w:trPr>
        <w:tc>
          <w:tcPr>
            <w:tcW w:w="800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57610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private sector to public sector:</w:t>
            </w:r>
          </w:p>
        </w:tc>
      </w:tr>
      <w:tr w:rsidR="004F7DFD" w:rsidRPr="004F7DFD" w14:paraId="7395545E" w14:textId="77777777" w:rsidTr="00415A0E">
        <w:tc>
          <w:tcPr>
            <w:tcW w:w="209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7B95E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4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F1AD6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5511B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4F7DFD" w:rsidRPr="004F7DFD" w14:paraId="4FF75599" w14:textId="77777777" w:rsidTr="00415A0E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2D29901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482C6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99D60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4F7DFD" w:rsidRPr="004F7DFD" w14:paraId="211F8488" w14:textId="77777777" w:rsidTr="00415A0E">
        <w:trPr>
          <w:trHeight w:val="22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9BB3CF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DF540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6650D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4F7DFD" w:rsidRPr="004F7DFD" w14:paraId="064C5246" w14:textId="77777777" w:rsidTr="00415A0E"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C22F5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5EAC5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  <w:tr w:rsidR="004F7DFD" w:rsidRPr="004F7DFD" w14:paraId="5CBF419D" w14:textId="77777777" w:rsidTr="00415A0E">
        <w:tc>
          <w:tcPr>
            <w:tcW w:w="800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CFE94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non-facility sector to public sector:</w:t>
            </w:r>
          </w:p>
        </w:tc>
      </w:tr>
      <w:tr w:rsidR="004F7DFD" w:rsidRPr="004F7DFD" w14:paraId="35156C34" w14:textId="77777777" w:rsidTr="00415A0E">
        <w:tc>
          <w:tcPr>
            <w:tcW w:w="209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519AD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43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6BC11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9B72F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F7DFD" w:rsidRPr="004F7DFD" w14:paraId="31A8BB41" w14:textId="77777777" w:rsidTr="00415A0E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E4D079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3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E73AC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84C6D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F7DFD" w:rsidRPr="004F7DFD" w14:paraId="2346BD6F" w14:textId="77777777" w:rsidTr="00415A0E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24754C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49F6D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508FD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F7DFD" w:rsidRPr="004F7DFD" w14:paraId="56568647" w14:textId="77777777" w:rsidTr="00415A0E">
        <w:trPr>
          <w:trHeight w:val="222"/>
        </w:trPr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E17E6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7C4D2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  <w:tr w:rsidR="004F7DFD" w:rsidRPr="004F7DFD" w14:paraId="14F60D91" w14:textId="77777777" w:rsidTr="00415A0E">
        <w:tc>
          <w:tcPr>
            <w:tcW w:w="800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A3167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lower-level public to higher-level public facilities:</w:t>
            </w:r>
          </w:p>
        </w:tc>
      </w:tr>
      <w:tr w:rsidR="004F7DFD" w:rsidRPr="004F7DFD" w14:paraId="588F71C7" w14:textId="77777777" w:rsidTr="00415A0E">
        <w:tc>
          <w:tcPr>
            <w:tcW w:w="209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342A7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4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0C560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0E35E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F7DFD" w:rsidRPr="004F7DFD" w14:paraId="73BCA395" w14:textId="77777777" w:rsidTr="00415A0E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0CB70A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6A2A6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A6DA2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F7DFD" w:rsidRPr="004F7DFD" w14:paraId="7DAC5B63" w14:textId="77777777" w:rsidTr="00415A0E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DC9320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5002C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4981D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5%</w:t>
            </w:r>
          </w:p>
        </w:tc>
      </w:tr>
      <w:tr w:rsidR="004F7DFD" w:rsidRPr="004F7DFD" w14:paraId="172D66AB" w14:textId="77777777" w:rsidTr="00415A0E"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AD069" w14:textId="77777777" w:rsidR="004F7DFD" w:rsidRPr="004F7DFD" w:rsidRDefault="004F7DFD" w:rsidP="004F7DF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A3844" w14:textId="77777777" w:rsidR="004F7DFD" w:rsidRPr="004F7DFD" w:rsidRDefault="004F7DFD" w:rsidP="004F7DF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F7DFD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</w:tbl>
    <w:p w14:paraId="5566E29E" w14:textId="77777777" w:rsidR="004F7DFD" w:rsidRDefault="004F7DFD" w:rsidP="004F7DFD">
      <w:pPr>
        <w:spacing w:line="240" w:lineRule="auto"/>
        <w:rPr>
          <w:sz w:val="20"/>
          <w:szCs w:val="20"/>
        </w:rPr>
      </w:pPr>
    </w:p>
    <w:p w14:paraId="605AC3A4" w14:textId="6B6C9D39" w:rsidR="00583B0A" w:rsidRDefault="00583B0A" w:rsidP="00415A0E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AOP Incidence</w:t>
      </w:r>
    </w:p>
    <w:tbl>
      <w:tblPr>
        <w:tblW w:w="80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5"/>
        <w:gridCol w:w="4915"/>
        <w:gridCol w:w="1530"/>
      </w:tblGrid>
      <w:tr w:rsidR="00583B0A" w:rsidRPr="00583B0A" w14:paraId="400BC966" w14:textId="77777777" w:rsidTr="004518D8">
        <w:trPr>
          <w:trHeight w:val="300"/>
        </w:trPr>
        <w:tc>
          <w:tcPr>
            <w:tcW w:w="6470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A3092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530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63E95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583B0A" w:rsidRPr="00583B0A" w14:paraId="41FB9FB3" w14:textId="77777777" w:rsidTr="00415A0E">
        <w:trPr>
          <w:trHeight w:val="494"/>
        </w:trPr>
        <w:tc>
          <w:tcPr>
            <w:tcW w:w="1555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A1DC8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preterm infants developing AOP</w:t>
            </w:r>
          </w:p>
        </w:tc>
        <w:tc>
          <w:tcPr>
            <w:tcW w:w="49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53F53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5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B196F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6643CD71" w14:textId="77777777" w:rsidTr="00415A0E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2A70D7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7C7A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2A8D5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5%</w:t>
            </w:r>
          </w:p>
        </w:tc>
      </w:tr>
      <w:tr w:rsidR="00583B0A" w:rsidRPr="00583B0A" w14:paraId="7C22E785" w14:textId="77777777" w:rsidTr="00415A0E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2D4EA0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E438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 late preterm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0EE4E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</w:tbl>
    <w:p w14:paraId="780A890E" w14:textId="77777777" w:rsidR="00583B0A" w:rsidRDefault="00583B0A" w:rsidP="004F7DFD">
      <w:pPr>
        <w:spacing w:line="240" w:lineRule="auto"/>
        <w:rPr>
          <w:sz w:val="20"/>
          <w:szCs w:val="20"/>
        </w:rPr>
      </w:pPr>
    </w:p>
    <w:p w14:paraId="6809E100" w14:textId="77777777" w:rsidR="00583B0A" w:rsidRDefault="00583B0A" w:rsidP="00415A0E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 w:rsidRPr="00583B0A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Treatment/prophylaxis provision assumptions (public sector facilities with ability to treat)</w:t>
      </w:r>
    </w:p>
    <w:tbl>
      <w:tblPr>
        <w:tblW w:w="12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7"/>
        <w:gridCol w:w="3155"/>
        <w:gridCol w:w="1697"/>
        <w:gridCol w:w="1697"/>
        <w:gridCol w:w="1697"/>
        <w:gridCol w:w="1697"/>
      </w:tblGrid>
      <w:tr w:rsidR="00583B0A" w:rsidRPr="00583B0A" w14:paraId="0164FB17" w14:textId="77777777" w:rsidTr="00583B0A">
        <w:tc>
          <w:tcPr>
            <w:tcW w:w="5772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3B6B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3394" w:type="dxa"/>
            <w:gridSpan w:val="2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4E7B7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Base and Moderate cases</w:t>
            </w:r>
          </w:p>
        </w:tc>
        <w:tc>
          <w:tcPr>
            <w:tcW w:w="3394" w:type="dxa"/>
            <w:gridSpan w:val="2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A2687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High case</w:t>
            </w:r>
          </w:p>
        </w:tc>
      </w:tr>
      <w:tr w:rsidR="00583B0A" w:rsidRPr="00583B0A" w14:paraId="0BCF1418" w14:textId="77777777" w:rsidTr="00583B0A"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vAlign w:val="center"/>
            <w:hideMark/>
          </w:tcPr>
          <w:p w14:paraId="1A014027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6E4BF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24ACA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6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C0FFC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DFFE6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6</w:t>
            </w:r>
          </w:p>
        </w:tc>
      </w:tr>
      <w:tr w:rsidR="00583B0A" w:rsidRPr="00583B0A" w14:paraId="5E7E6F57" w14:textId="77777777" w:rsidTr="00583B0A">
        <w:tc>
          <w:tcPr>
            <w:tcW w:w="9166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281A9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OP cases – provision of drug treatment</w:t>
            </w:r>
          </w:p>
        </w:tc>
        <w:tc>
          <w:tcPr>
            <w:tcW w:w="339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4F8EC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3B0A" w:rsidRPr="00583B0A" w14:paraId="3666392A" w14:textId="77777777" w:rsidTr="00583B0A">
        <w:tc>
          <w:tcPr>
            <w:tcW w:w="26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25551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 xml:space="preserve">% of AOP (preterm) cases requiring drug treatment 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FCFCE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3E156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86F5F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53BCB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3C200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4B2E584F" w14:textId="77777777" w:rsidTr="00583B0A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0AABDED2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FDA9A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24E9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EC2DE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66C6E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A9120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2A1D756B" w14:textId="77777777" w:rsidTr="00583B0A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BFEA6D1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26AC8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73FBE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521A2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82ADE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16E33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2B505447" w14:textId="77777777" w:rsidTr="00583B0A">
        <w:tc>
          <w:tcPr>
            <w:tcW w:w="9166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E4A02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Non-AOP cases – provision of drug prophylaxis</w:t>
            </w:r>
          </w:p>
        </w:tc>
        <w:tc>
          <w:tcPr>
            <w:tcW w:w="339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A1B26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3B0A" w:rsidRPr="00583B0A" w14:paraId="06CC1D7B" w14:textId="77777777" w:rsidTr="00583B0A">
        <w:tc>
          <w:tcPr>
            <w:tcW w:w="26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DE89B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non-AOP (preterm) cases requiring drug prophylaxis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160B7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84796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F300A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2D4B5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7253A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7C575C11" w14:textId="77777777" w:rsidTr="00583B0A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F93B160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8AAD5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E89FE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09C3C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65DCD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93733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0E95D133" w14:textId="77777777" w:rsidTr="00583B0A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3E73EF64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39970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20375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5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B419A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5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0625A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5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A1A75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583B0A" w:rsidRPr="00583B0A" w14:paraId="4701F8CD" w14:textId="77777777" w:rsidTr="00583B0A">
        <w:tc>
          <w:tcPr>
            <w:tcW w:w="9166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74B13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t-facility provision constraint</w:t>
            </w:r>
          </w:p>
        </w:tc>
        <w:tc>
          <w:tcPr>
            <w:tcW w:w="339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7DE8F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583B0A" w:rsidRPr="00583B0A" w14:paraId="71D99221" w14:textId="77777777" w:rsidTr="00583B0A">
        <w:tc>
          <w:tcPr>
            <w:tcW w:w="5772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2BD32" w14:textId="77777777" w:rsidR="00583B0A" w:rsidRPr="00583B0A" w:rsidRDefault="00583B0A" w:rsidP="00583B0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preterm cases requiring AOP drugs but not able to receive them (due to e.g. stock availability, bed/equipment capacity, HW capacity/skill)</w:t>
            </w:r>
          </w:p>
        </w:tc>
        <w:tc>
          <w:tcPr>
            <w:tcW w:w="6788" w:type="dxa"/>
            <w:gridSpan w:val="4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0F025" w14:textId="77777777" w:rsidR="00583B0A" w:rsidRPr="00583B0A" w:rsidRDefault="00583B0A" w:rsidP="00583B0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3B0A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5%</w:t>
            </w:r>
          </w:p>
        </w:tc>
      </w:tr>
    </w:tbl>
    <w:p w14:paraId="7DAEC9A5" w14:textId="77777777" w:rsidR="00583B0A" w:rsidRDefault="00583B0A" w:rsidP="004F7DFD">
      <w:pPr>
        <w:spacing w:line="240" w:lineRule="auto"/>
        <w:rPr>
          <w:sz w:val="20"/>
          <w:szCs w:val="20"/>
        </w:rPr>
      </w:pPr>
    </w:p>
    <w:p w14:paraId="74C723C6" w14:textId="77777777" w:rsidR="001008F1" w:rsidRDefault="001008F1" w:rsidP="001008F1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53FD5FC9" w14:textId="5E22B6AE" w:rsidR="001008F1" w:rsidRDefault="001008F1" w:rsidP="001008F1">
      <w:pP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Nigeria</w:t>
      </w:r>
    </w:p>
    <w:p w14:paraId="4933188C" w14:textId="6AC493E1" w:rsidR="001008F1" w:rsidRDefault="001008F1" w:rsidP="001008F1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National births</w:t>
      </w:r>
    </w:p>
    <w:tbl>
      <w:tblPr>
        <w:tblW w:w="8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6"/>
        <w:gridCol w:w="3970"/>
        <w:gridCol w:w="1684"/>
      </w:tblGrid>
      <w:tr w:rsidR="001008F1" w:rsidRPr="001008F1" w14:paraId="666045F4" w14:textId="77777777" w:rsidTr="004518D8">
        <w:trPr>
          <w:trHeight w:val="340"/>
        </w:trPr>
        <w:tc>
          <w:tcPr>
            <w:tcW w:w="643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6B60F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3235C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1008F1" w:rsidRPr="001008F1" w14:paraId="26EAF767" w14:textId="77777777" w:rsidTr="001008F1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89110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Total births (#k)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1CA1C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In 2021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36FF6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,743</w:t>
            </w:r>
          </w:p>
        </w:tc>
      </w:tr>
      <w:tr w:rsidR="001008F1" w:rsidRPr="001008F1" w14:paraId="50BFCD6C" w14:textId="77777777" w:rsidTr="001008F1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F21E564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9DEEE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In 202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A33BD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,288</w:t>
            </w:r>
          </w:p>
        </w:tc>
      </w:tr>
      <w:tr w:rsidR="001008F1" w:rsidRPr="001008F1" w14:paraId="15CC2343" w14:textId="77777777" w:rsidTr="001008F1">
        <w:trPr>
          <w:trHeight w:val="494"/>
        </w:trPr>
        <w:tc>
          <w:tcPr>
            <w:tcW w:w="6436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89A6C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nnual growth in # births (2021-26)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91A8B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.4%</w:t>
            </w:r>
          </w:p>
        </w:tc>
      </w:tr>
      <w:tr w:rsidR="001008F1" w:rsidRPr="001008F1" w14:paraId="553E1E4C" w14:textId="77777777" w:rsidTr="001008F1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16FDF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ectoral split of birth location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D9022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ublic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F452F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0%</w:t>
            </w:r>
          </w:p>
        </w:tc>
      </w:tr>
      <w:tr w:rsidR="001008F1" w:rsidRPr="001008F1" w14:paraId="43594D08" w14:textId="77777777" w:rsidTr="001008F1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B1D3E1F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51669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rivate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98A3E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5%</w:t>
            </w:r>
          </w:p>
        </w:tc>
      </w:tr>
      <w:tr w:rsidR="001008F1" w:rsidRPr="001008F1" w14:paraId="07910B78" w14:textId="77777777" w:rsidTr="001008F1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3ED03F2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D452A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Non-facility (home/community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32576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%</w:t>
            </w:r>
          </w:p>
        </w:tc>
      </w:tr>
      <w:tr w:rsidR="001008F1" w:rsidRPr="001008F1" w14:paraId="4E2F60EB" w14:textId="77777777" w:rsidTr="001008F1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1A7C6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plit of births in public sector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E4513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Lower-level facilities*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CC432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0%</w:t>
            </w:r>
          </w:p>
        </w:tc>
      </w:tr>
      <w:tr w:rsidR="001008F1" w:rsidRPr="001008F1" w14:paraId="4BD64557" w14:textId="77777777" w:rsidTr="007E696F">
        <w:trPr>
          <w:trHeight w:val="223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0AA5FE67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D5F88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Higher-level facilities*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69B08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0%</w:t>
            </w:r>
          </w:p>
        </w:tc>
      </w:tr>
      <w:tr w:rsidR="001008F1" w:rsidRPr="001008F1" w14:paraId="4AC9430B" w14:textId="77777777" w:rsidTr="001008F1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F06B9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Preterm/full term split of births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1EB89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reterm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591DC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5%</w:t>
            </w:r>
          </w:p>
        </w:tc>
      </w:tr>
      <w:tr w:rsidR="001008F1" w:rsidRPr="001008F1" w14:paraId="080C0915" w14:textId="77777777" w:rsidTr="001008F1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261DD796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46B95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Full term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02805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5%</w:t>
            </w:r>
          </w:p>
        </w:tc>
      </w:tr>
      <w:tr w:rsidR="001008F1" w:rsidRPr="001008F1" w14:paraId="5EB26FD2" w14:textId="77777777" w:rsidTr="001008F1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5261F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plit of preterm births by gestational age sub-category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455A5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Extremely preterm (&lt;28 </w:t>
            </w:r>
            <w:proofErr w:type="spellStart"/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6615F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1%</w:t>
            </w:r>
          </w:p>
        </w:tc>
      </w:tr>
      <w:tr w:rsidR="001008F1" w:rsidRPr="001008F1" w14:paraId="0E762157" w14:textId="77777777" w:rsidTr="001008F1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E78C438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C9EFD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Very preterm (28-32 </w:t>
            </w:r>
            <w:proofErr w:type="spellStart"/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C397C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4%</w:t>
            </w:r>
          </w:p>
        </w:tc>
      </w:tr>
      <w:tr w:rsidR="001008F1" w:rsidRPr="001008F1" w14:paraId="4BBB55A0" w14:textId="77777777" w:rsidTr="001008F1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E9D188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840D2" w14:textId="77777777" w:rsidR="001008F1" w:rsidRPr="001008F1" w:rsidRDefault="001008F1" w:rsidP="001008F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Moderate/late preterm (32-37 </w:t>
            </w:r>
            <w:proofErr w:type="spellStart"/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1008F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BA024" w14:textId="77777777" w:rsidR="001008F1" w:rsidRPr="001008F1" w:rsidRDefault="001008F1" w:rsidP="00100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008F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45%</w:t>
            </w:r>
          </w:p>
        </w:tc>
      </w:tr>
    </w:tbl>
    <w:p w14:paraId="51406702" w14:textId="78ACBCD0" w:rsidR="00BE3861" w:rsidRDefault="00BE3861" w:rsidP="00BE3861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 w:rsidRPr="004F7DFD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lastRenderedPageBreak/>
        <w:t xml:space="preserve">Referrals </w:t>
      </w:r>
    </w:p>
    <w:tbl>
      <w:tblPr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20"/>
        <w:gridCol w:w="4050"/>
        <w:gridCol w:w="1620"/>
      </w:tblGrid>
      <w:tr w:rsidR="00BE3861" w:rsidRPr="00BE3861" w14:paraId="3EB53903" w14:textId="77777777" w:rsidTr="00BE3861"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431B3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39704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BE3861" w:rsidRPr="00BE3861" w14:paraId="77D402D0" w14:textId="77777777" w:rsidTr="00BE3861">
        <w:trPr>
          <w:trHeight w:val="314"/>
        </w:trPr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909A6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private sector to public sector:</w:t>
            </w:r>
          </w:p>
        </w:tc>
      </w:tr>
      <w:tr w:rsidR="00BE3861" w:rsidRPr="00BE3861" w14:paraId="623F21E0" w14:textId="77777777" w:rsidTr="004518D8">
        <w:tc>
          <w:tcPr>
            <w:tcW w:w="24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CD9C7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B76A5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35920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  <w:tr w:rsidR="00BE3861" w:rsidRPr="00BE3861" w14:paraId="00AB7F26" w14:textId="77777777" w:rsidTr="004518D8"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0374F4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A81AB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D4C79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30%</w:t>
            </w:r>
          </w:p>
        </w:tc>
      </w:tr>
      <w:tr w:rsidR="00BE3861" w:rsidRPr="00BE3861" w14:paraId="3301540F" w14:textId="77777777" w:rsidTr="004518D8">
        <w:trPr>
          <w:trHeight w:val="224"/>
        </w:trPr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E398954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64206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F8B56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BE3861" w:rsidRPr="00BE3861" w14:paraId="6CD710E5" w14:textId="77777777" w:rsidTr="00BE3861"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299EA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7975F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  <w:tr w:rsidR="00BE3861" w:rsidRPr="00BE3861" w14:paraId="28B9A295" w14:textId="77777777" w:rsidTr="00BE3861"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004ED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non-facility sector to public sector:</w:t>
            </w:r>
          </w:p>
        </w:tc>
      </w:tr>
      <w:tr w:rsidR="00BE3861" w:rsidRPr="00BE3861" w14:paraId="7C6F724C" w14:textId="77777777" w:rsidTr="004518D8">
        <w:tc>
          <w:tcPr>
            <w:tcW w:w="24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F0797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3276A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BD536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BE3861" w:rsidRPr="00BE3861" w14:paraId="71CFA8EE" w14:textId="77777777" w:rsidTr="004518D8"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80CD36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D7759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845EF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0%</w:t>
            </w:r>
          </w:p>
        </w:tc>
      </w:tr>
      <w:tr w:rsidR="00BE3861" w:rsidRPr="00BE3861" w14:paraId="609B983C" w14:textId="77777777" w:rsidTr="004518D8"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6909AC3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DFEB0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0633B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  <w:tr w:rsidR="00BE3861" w:rsidRPr="00BE3861" w14:paraId="0C952994" w14:textId="77777777" w:rsidTr="00BE3861">
        <w:trPr>
          <w:trHeight w:val="222"/>
        </w:trPr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C32C7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4D53B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  <w:tr w:rsidR="00BE3861" w:rsidRPr="00BE3861" w14:paraId="3D2237D5" w14:textId="77777777" w:rsidTr="00BE3861"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8D0E1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lower-level public to higher-level public facilities:</w:t>
            </w:r>
          </w:p>
        </w:tc>
      </w:tr>
      <w:tr w:rsidR="00BE3861" w:rsidRPr="00BE3861" w14:paraId="51CE211E" w14:textId="77777777" w:rsidTr="004518D8">
        <w:tc>
          <w:tcPr>
            <w:tcW w:w="24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4B607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8079A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88FB7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BE3861" w:rsidRPr="00BE3861" w14:paraId="09171C34" w14:textId="77777777" w:rsidTr="004518D8"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BD95A3B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77D93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938DB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0%</w:t>
            </w:r>
          </w:p>
        </w:tc>
      </w:tr>
      <w:tr w:rsidR="00BE3861" w:rsidRPr="00BE3861" w14:paraId="16CB3684" w14:textId="77777777" w:rsidTr="004518D8">
        <w:tc>
          <w:tcPr>
            <w:tcW w:w="24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A1A712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32F84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2837E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  <w:tr w:rsidR="00BE3861" w:rsidRPr="00BE3861" w14:paraId="3F4E04A1" w14:textId="77777777" w:rsidTr="00BE3861">
        <w:tc>
          <w:tcPr>
            <w:tcW w:w="647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73335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43626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</w:tbl>
    <w:p w14:paraId="438306E9" w14:textId="77777777" w:rsidR="00BE3861" w:rsidRDefault="00BE3861" w:rsidP="004F7DFD">
      <w:pPr>
        <w:spacing w:line="240" w:lineRule="auto"/>
        <w:rPr>
          <w:sz w:val="20"/>
          <w:szCs w:val="20"/>
        </w:rPr>
      </w:pPr>
    </w:p>
    <w:p w14:paraId="2B05D328" w14:textId="77777777" w:rsidR="00BE3861" w:rsidRDefault="00BE3861" w:rsidP="00BE3861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AOP Incidence</w:t>
      </w:r>
    </w:p>
    <w:tbl>
      <w:tblPr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0"/>
        <w:gridCol w:w="4140"/>
        <w:gridCol w:w="1620"/>
      </w:tblGrid>
      <w:tr w:rsidR="00BE3861" w:rsidRPr="00BE3861" w14:paraId="424D7F4C" w14:textId="77777777" w:rsidTr="004518D8">
        <w:trPr>
          <w:trHeight w:val="246"/>
        </w:trPr>
        <w:tc>
          <w:tcPr>
            <w:tcW w:w="6470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04000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42C1F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BE3861" w:rsidRPr="00BE3861" w14:paraId="418C6197" w14:textId="77777777" w:rsidTr="007E696F">
        <w:trPr>
          <w:trHeight w:val="345"/>
        </w:trPr>
        <w:tc>
          <w:tcPr>
            <w:tcW w:w="233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95EE0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preterm infants developing AOP</w:t>
            </w:r>
          </w:p>
        </w:tc>
        <w:tc>
          <w:tcPr>
            <w:tcW w:w="41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9902B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C7E77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5%</w:t>
            </w:r>
          </w:p>
        </w:tc>
      </w:tr>
      <w:tr w:rsidR="00BE3861" w:rsidRPr="00BE3861" w14:paraId="46FF6474" w14:textId="77777777" w:rsidTr="004518D8">
        <w:trPr>
          <w:trHeight w:val="494"/>
        </w:trPr>
        <w:tc>
          <w:tcPr>
            <w:tcW w:w="233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88A6D6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5366F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6203B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0%</w:t>
            </w:r>
          </w:p>
        </w:tc>
      </w:tr>
      <w:tr w:rsidR="00BE3861" w:rsidRPr="00BE3861" w14:paraId="4D10314F" w14:textId="77777777" w:rsidTr="007E696F">
        <w:trPr>
          <w:trHeight w:val="358"/>
        </w:trPr>
        <w:tc>
          <w:tcPr>
            <w:tcW w:w="233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EBD9AFE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FEED8" w14:textId="77777777" w:rsidR="00BE3861" w:rsidRPr="00BE3861" w:rsidRDefault="00BE3861" w:rsidP="00BE386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 late preter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AB5E0" w14:textId="77777777" w:rsidR="00BE3861" w:rsidRPr="00BE3861" w:rsidRDefault="00BE3861" w:rsidP="00BE386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E3861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5%</w:t>
            </w:r>
          </w:p>
        </w:tc>
      </w:tr>
    </w:tbl>
    <w:p w14:paraId="3C0D9F50" w14:textId="77777777" w:rsidR="004518D8" w:rsidRDefault="004518D8" w:rsidP="004518D8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 w:rsidRPr="00583B0A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lastRenderedPageBreak/>
        <w:t>Treatment/prophylaxis provision assumptions (public sector facilities with ability to treat)</w:t>
      </w:r>
    </w:p>
    <w:tbl>
      <w:tblPr>
        <w:tblW w:w="12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7"/>
        <w:gridCol w:w="3155"/>
        <w:gridCol w:w="1697"/>
        <w:gridCol w:w="1697"/>
        <w:gridCol w:w="1697"/>
        <w:gridCol w:w="1697"/>
      </w:tblGrid>
      <w:tr w:rsidR="004518D8" w:rsidRPr="004518D8" w14:paraId="2DA8D57D" w14:textId="77777777" w:rsidTr="004518D8">
        <w:tc>
          <w:tcPr>
            <w:tcW w:w="5772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40E3F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3394" w:type="dxa"/>
            <w:gridSpan w:val="2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37901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Base and Moderate cases</w:t>
            </w:r>
          </w:p>
        </w:tc>
        <w:tc>
          <w:tcPr>
            <w:tcW w:w="3394" w:type="dxa"/>
            <w:gridSpan w:val="2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5E758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High case</w:t>
            </w:r>
          </w:p>
        </w:tc>
      </w:tr>
      <w:tr w:rsidR="004518D8" w:rsidRPr="004518D8" w14:paraId="13E45FE6" w14:textId="77777777" w:rsidTr="004518D8"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vAlign w:val="center"/>
            <w:hideMark/>
          </w:tcPr>
          <w:p w14:paraId="4112F0EE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1B01B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DC6E3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6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3CC73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75DBF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6</w:t>
            </w:r>
          </w:p>
        </w:tc>
      </w:tr>
      <w:tr w:rsidR="004518D8" w:rsidRPr="004518D8" w14:paraId="638050EB" w14:textId="77777777" w:rsidTr="004518D8">
        <w:tc>
          <w:tcPr>
            <w:tcW w:w="9166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FC99B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OP cases – provision of drug treatment</w:t>
            </w:r>
          </w:p>
        </w:tc>
        <w:tc>
          <w:tcPr>
            <w:tcW w:w="339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60AFD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4518D8" w:rsidRPr="004518D8" w14:paraId="3FD8FD89" w14:textId="77777777" w:rsidTr="004518D8">
        <w:tc>
          <w:tcPr>
            <w:tcW w:w="26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D2C60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 xml:space="preserve">% of AOP (preterm) cases requiring drug treatment 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C3305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E1FFB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DBFDD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67FC4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04D0E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4EF19606" w14:textId="77777777" w:rsidTr="004518D8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02833662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9F742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F9EE2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F10E7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84EBA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1031F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4D03E21E" w14:textId="77777777" w:rsidTr="004518D8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25155540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42F66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B29E9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3788F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4C02B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D10A1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0ED67C91" w14:textId="77777777" w:rsidTr="004518D8">
        <w:tc>
          <w:tcPr>
            <w:tcW w:w="9166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6712A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Non-AOP cases – provision of drug prophylaxis</w:t>
            </w:r>
          </w:p>
        </w:tc>
        <w:tc>
          <w:tcPr>
            <w:tcW w:w="339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0310B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4518D8" w:rsidRPr="004518D8" w14:paraId="2A3BCCFB" w14:textId="77777777" w:rsidTr="004518D8">
        <w:tc>
          <w:tcPr>
            <w:tcW w:w="26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58D08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non-AOP (preterm) cases requiring drug prophylaxis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05B41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97CF2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B0976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6BA87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E8B88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2FC91E78" w14:textId="77777777" w:rsidTr="004518D8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333744D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193DF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2D369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557A8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0B341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99BC2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1DACFAA8" w14:textId="77777777" w:rsidTr="004518D8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1A2B5E3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8AC90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10E1E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76DC3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ABC03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BA7B1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2459A6B2" w14:textId="77777777" w:rsidTr="004518D8">
        <w:tc>
          <w:tcPr>
            <w:tcW w:w="9166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8D234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t-facility provision constraint</w:t>
            </w:r>
          </w:p>
        </w:tc>
        <w:tc>
          <w:tcPr>
            <w:tcW w:w="339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4E032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4518D8" w:rsidRPr="004518D8" w14:paraId="5EA53CC7" w14:textId="77777777" w:rsidTr="004518D8">
        <w:tc>
          <w:tcPr>
            <w:tcW w:w="5772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CCDE9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preterm cases requiring AOP drugs but not able to receive them (due to e.g. stock availability, bed/equipment capacity, HW capacity/skill)</w:t>
            </w:r>
          </w:p>
        </w:tc>
        <w:tc>
          <w:tcPr>
            <w:tcW w:w="6788" w:type="dxa"/>
            <w:gridSpan w:val="4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435EA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.5%</w:t>
            </w:r>
          </w:p>
        </w:tc>
      </w:tr>
    </w:tbl>
    <w:p w14:paraId="6093BDB5" w14:textId="77777777" w:rsidR="004518D8" w:rsidRDefault="004518D8" w:rsidP="004F7DFD">
      <w:pPr>
        <w:spacing w:line="240" w:lineRule="auto"/>
        <w:rPr>
          <w:sz w:val="20"/>
          <w:szCs w:val="20"/>
        </w:rPr>
      </w:pPr>
    </w:p>
    <w:p w14:paraId="210716A2" w14:textId="77777777" w:rsidR="004518D8" w:rsidRDefault="004518D8" w:rsidP="004F7DFD">
      <w:pPr>
        <w:spacing w:line="240" w:lineRule="auto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6D4DAEC5" w14:textId="77777777" w:rsidR="007E696F" w:rsidRDefault="007E696F" w:rsidP="004F7DFD">
      <w:pPr>
        <w:spacing w:line="240" w:lineRule="auto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436FED1C" w14:textId="77777777" w:rsidR="007E696F" w:rsidRDefault="007E696F" w:rsidP="004F7DFD">
      <w:pPr>
        <w:spacing w:line="240" w:lineRule="auto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1AE725CB" w14:textId="77777777" w:rsidR="004518D8" w:rsidRDefault="004518D8" w:rsidP="004F7DFD">
      <w:pPr>
        <w:spacing w:line="240" w:lineRule="auto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40E48F5B" w14:textId="77777777" w:rsidR="004518D8" w:rsidRDefault="004518D8" w:rsidP="004F7DFD">
      <w:pPr>
        <w:spacing w:line="240" w:lineRule="auto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4121600D" w14:textId="77777777" w:rsidR="004518D8" w:rsidRDefault="004518D8" w:rsidP="004F7DFD">
      <w:pPr>
        <w:spacing w:line="240" w:lineRule="auto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076652EE" w14:textId="77777777" w:rsidR="004518D8" w:rsidRDefault="004518D8" w:rsidP="004F7DFD">
      <w:pPr>
        <w:spacing w:line="240" w:lineRule="auto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</w:p>
    <w:p w14:paraId="770E5B9B" w14:textId="169D064B" w:rsidR="004518D8" w:rsidRDefault="004518D8" w:rsidP="004F7DFD">
      <w:pPr>
        <w:spacing w:line="240" w:lineRule="auto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lastRenderedPageBreak/>
        <w:t>South Africa</w:t>
      </w:r>
    </w:p>
    <w:p w14:paraId="0B613AE1" w14:textId="77777777" w:rsidR="004518D8" w:rsidRDefault="004518D8" w:rsidP="004518D8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National births</w:t>
      </w:r>
    </w:p>
    <w:tbl>
      <w:tblPr>
        <w:tblW w:w="8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6"/>
        <w:gridCol w:w="3970"/>
        <w:gridCol w:w="1684"/>
      </w:tblGrid>
      <w:tr w:rsidR="004518D8" w:rsidRPr="004518D8" w14:paraId="11ED03BB" w14:textId="77777777" w:rsidTr="004518D8">
        <w:trPr>
          <w:trHeight w:val="340"/>
        </w:trPr>
        <w:tc>
          <w:tcPr>
            <w:tcW w:w="643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88971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D85A5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4518D8" w:rsidRPr="004518D8" w14:paraId="01430161" w14:textId="77777777" w:rsidTr="004518D8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4C8EB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Total births (#k)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CAAC0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In 2021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F5741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,166</w:t>
            </w:r>
          </w:p>
        </w:tc>
      </w:tr>
      <w:tr w:rsidR="004518D8" w:rsidRPr="004518D8" w14:paraId="262F45DB" w14:textId="77777777" w:rsidTr="004518D8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02989286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9DF92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In 2026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2AE8D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,137</w:t>
            </w:r>
          </w:p>
        </w:tc>
      </w:tr>
      <w:tr w:rsidR="004518D8" w:rsidRPr="004518D8" w14:paraId="1C40402B" w14:textId="77777777" w:rsidTr="004518D8">
        <w:trPr>
          <w:trHeight w:val="494"/>
        </w:trPr>
        <w:tc>
          <w:tcPr>
            <w:tcW w:w="6436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7B0B5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nnual growth in # births (2021-26)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2FAE7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-0.5%</w:t>
            </w:r>
          </w:p>
        </w:tc>
      </w:tr>
      <w:tr w:rsidR="004518D8" w:rsidRPr="004518D8" w14:paraId="0751E4DA" w14:textId="77777777" w:rsidTr="004518D8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A79B3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ectoral split of birth location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BBE31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ublic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C226F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6%</w:t>
            </w:r>
          </w:p>
        </w:tc>
      </w:tr>
      <w:tr w:rsidR="004518D8" w:rsidRPr="004518D8" w14:paraId="64B6D12E" w14:textId="77777777" w:rsidTr="004518D8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6BC54194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1C86D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rivate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2A23C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  <w:tr w:rsidR="004518D8" w:rsidRPr="004518D8" w14:paraId="0F56181F" w14:textId="77777777" w:rsidTr="004518D8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483B571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480D2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Non-facility (home/community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EF127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4%</w:t>
            </w:r>
          </w:p>
        </w:tc>
      </w:tr>
      <w:tr w:rsidR="004518D8" w:rsidRPr="004518D8" w14:paraId="38B6C920" w14:textId="77777777" w:rsidTr="004518D8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82485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plit of births in public sector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DE932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Lower-level facilities*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7E5C6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0%</w:t>
            </w:r>
          </w:p>
        </w:tc>
      </w:tr>
      <w:tr w:rsidR="004518D8" w:rsidRPr="004518D8" w14:paraId="7C16E5EE" w14:textId="77777777" w:rsidTr="004518D8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74EB58D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7D5C4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Higher-level facilities*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07720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  <w:tr w:rsidR="004518D8" w:rsidRPr="004518D8" w14:paraId="722AC9CF" w14:textId="77777777" w:rsidTr="004518D8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FE8EE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Preterm/full term split of births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7A389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Preterm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9BE00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1%</w:t>
            </w:r>
          </w:p>
        </w:tc>
      </w:tr>
      <w:tr w:rsidR="004518D8" w:rsidRPr="004518D8" w14:paraId="0710179D" w14:textId="77777777" w:rsidTr="004518D8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6E8CF2CC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B6BD4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Full term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47743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9%</w:t>
            </w:r>
          </w:p>
        </w:tc>
      </w:tr>
      <w:tr w:rsidR="004518D8" w:rsidRPr="004518D8" w14:paraId="10544D10" w14:textId="77777777" w:rsidTr="004518D8">
        <w:trPr>
          <w:trHeight w:val="494"/>
        </w:trPr>
        <w:tc>
          <w:tcPr>
            <w:tcW w:w="246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6A673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Split of preterm births by gestational age sub-category</w:t>
            </w:r>
          </w:p>
        </w:tc>
        <w:tc>
          <w:tcPr>
            <w:tcW w:w="3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C3708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Extremely preterm (&lt;28 </w:t>
            </w:r>
            <w:proofErr w:type="spellStart"/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82305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%</w:t>
            </w:r>
          </w:p>
        </w:tc>
      </w:tr>
      <w:tr w:rsidR="004518D8" w:rsidRPr="004518D8" w14:paraId="4C755E24" w14:textId="77777777" w:rsidTr="004518D8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D1D14EA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80E08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Very preterm (28-32 </w:t>
            </w:r>
            <w:proofErr w:type="spellStart"/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F0526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%</w:t>
            </w:r>
          </w:p>
        </w:tc>
      </w:tr>
      <w:tr w:rsidR="004518D8" w:rsidRPr="004518D8" w14:paraId="281C27C9" w14:textId="77777777" w:rsidTr="004518D8">
        <w:trPr>
          <w:trHeight w:val="494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DA97507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B613C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 xml:space="preserve">Moderate/late preterm (32-37 </w:t>
            </w:r>
            <w:proofErr w:type="spellStart"/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wks</w:t>
            </w:r>
            <w:proofErr w:type="spellEnd"/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E36E0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84%</w:t>
            </w:r>
          </w:p>
        </w:tc>
      </w:tr>
    </w:tbl>
    <w:p w14:paraId="50FAF118" w14:textId="77777777" w:rsidR="004518D8" w:rsidRDefault="004518D8" w:rsidP="004F7DFD">
      <w:pPr>
        <w:spacing w:line="240" w:lineRule="auto"/>
        <w:rPr>
          <w:sz w:val="20"/>
          <w:szCs w:val="20"/>
        </w:rPr>
      </w:pPr>
    </w:p>
    <w:p w14:paraId="096C94F1" w14:textId="77777777" w:rsidR="004518D8" w:rsidRDefault="004518D8" w:rsidP="004518D8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 w:rsidRPr="004F7DFD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lastRenderedPageBreak/>
        <w:t xml:space="preserve">Referrals </w:t>
      </w:r>
    </w:p>
    <w:tbl>
      <w:tblPr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10"/>
        <w:gridCol w:w="3870"/>
        <w:gridCol w:w="1710"/>
      </w:tblGrid>
      <w:tr w:rsidR="004518D8" w:rsidRPr="004518D8" w14:paraId="045D7EBD" w14:textId="77777777" w:rsidTr="004518D8">
        <w:tc>
          <w:tcPr>
            <w:tcW w:w="6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AFFAA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F0849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4518D8" w:rsidRPr="004518D8" w14:paraId="03348FF1" w14:textId="77777777" w:rsidTr="004518D8">
        <w:trPr>
          <w:trHeight w:val="314"/>
        </w:trPr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3BE34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private sector to public sector:</w:t>
            </w:r>
          </w:p>
        </w:tc>
      </w:tr>
      <w:tr w:rsidR="004518D8" w:rsidRPr="004518D8" w14:paraId="25855BD2" w14:textId="77777777" w:rsidTr="004518D8">
        <w:tc>
          <w:tcPr>
            <w:tcW w:w="25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2C9DB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6902A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5615F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4518D8" w:rsidRPr="004518D8" w14:paraId="5BF5A1DF" w14:textId="77777777" w:rsidTr="004518D8">
        <w:tc>
          <w:tcPr>
            <w:tcW w:w="25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2046C2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72E2E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39346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%</w:t>
            </w:r>
          </w:p>
        </w:tc>
      </w:tr>
      <w:tr w:rsidR="004518D8" w:rsidRPr="004518D8" w14:paraId="26894EEC" w14:textId="77777777" w:rsidTr="004518D8">
        <w:trPr>
          <w:trHeight w:val="224"/>
        </w:trPr>
        <w:tc>
          <w:tcPr>
            <w:tcW w:w="25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94FBFC0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C1D7E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41E40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0%</w:t>
            </w:r>
          </w:p>
        </w:tc>
      </w:tr>
      <w:tr w:rsidR="004518D8" w:rsidRPr="004518D8" w14:paraId="575CC0F2" w14:textId="77777777" w:rsidTr="004518D8">
        <w:tc>
          <w:tcPr>
            <w:tcW w:w="6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58D1F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3D2D9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  <w:tr w:rsidR="004518D8" w:rsidRPr="004518D8" w14:paraId="1B90DC5E" w14:textId="77777777" w:rsidTr="004518D8"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2F655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non-facility sector to public sector:</w:t>
            </w:r>
          </w:p>
        </w:tc>
      </w:tr>
      <w:tr w:rsidR="004518D8" w:rsidRPr="004518D8" w14:paraId="3CF0B5FE" w14:textId="77777777" w:rsidTr="007E696F">
        <w:trPr>
          <w:trHeight w:val="250"/>
        </w:trPr>
        <w:tc>
          <w:tcPr>
            <w:tcW w:w="25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2D28C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41AE1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7F14C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00B82FDA" w14:textId="77777777" w:rsidTr="004518D8">
        <w:tc>
          <w:tcPr>
            <w:tcW w:w="25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982B2C1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8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07C05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2807D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</w:tr>
      <w:tr w:rsidR="004518D8" w:rsidRPr="004518D8" w14:paraId="41EE4C21" w14:textId="77777777" w:rsidTr="004518D8">
        <w:tc>
          <w:tcPr>
            <w:tcW w:w="25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107C03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2534F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2E955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%</w:t>
            </w:r>
          </w:p>
        </w:tc>
      </w:tr>
      <w:tr w:rsidR="004518D8" w:rsidRPr="004518D8" w14:paraId="696CC299" w14:textId="77777777" w:rsidTr="004518D8">
        <w:trPr>
          <w:trHeight w:val="222"/>
        </w:trPr>
        <w:tc>
          <w:tcPr>
            <w:tcW w:w="6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B5731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CDE65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  <w:tr w:rsidR="004518D8" w:rsidRPr="004518D8" w14:paraId="19527ABB" w14:textId="77777777" w:rsidTr="004518D8">
        <w:tc>
          <w:tcPr>
            <w:tcW w:w="8090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255CE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Referrals – lower-level public to higher-level public facilities:</w:t>
            </w:r>
          </w:p>
        </w:tc>
      </w:tr>
      <w:tr w:rsidR="004518D8" w:rsidRPr="004518D8" w14:paraId="1B3CEC8B" w14:textId="77777777" w:rsidTr="004518D8">
        <w:tc>
          <w:tcPr>
            <w:tcW w:w="251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B28EF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preterm cases referred</w:t>
            </w: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E19DC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3003C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1EEDA7B9" w14:textId="77777777" w:rsidTr="004518D8">
        <w:tc>
          <w:tcPr>
            <w:tcW w:w="25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B4B55CF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79A59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9325B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  <w:tr w:rsidR="004518D8" w:rsidRPr="004518D8" w14:paraId="27295B88" w14:textId="77777777" w:rsidTr="004518D8">
        <w:tc>
          <w:tcPr>
            <w:tcW w:w="251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4835CE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4F242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EA053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0%</w:t>
            </w:r>
          </w:p>
        </w:tc>
      </w:tr>
      <w:tr w:rsidR="004518D8" w:rsidRPr="004518D8" w14:paraId="3C9C466D" w14:textId="77777777" w:rsidTr="004518D8">
        <w:tc>
          <w:tcPr>
            <w:tcW w:w="6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93FE7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333333"/>
                <w:kern w:val="24"/>
                <w:sz w:val="24"/>
                <w:szCs w:val="24"/>
                <w14:ligatures w14:val="none"/>
              </w:rPr>
              <w:t>% attempted referrals unsuccessful**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57669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</w:tbl>
    <w:p w14:paraId="5BFE1FFA" w14:textId="77777777" w:rsidR="004518D8" w:rsidRDefault="004518D8" w:rsidP="004F7DFD">
      <w:pPr>
        <w:spacing w:line="240" w:lineRule="auto"/>
        <w:rPr>
          <w:sz w:val="20"/>
          <w:szCs w:val="20"/>
        </w:rPr>
      </w:pPr>
    </w:p>
    <w:p w14:paraId="0610697C" w14:textId="77777777" w:rsidR="004518D8" w:rsidRDefault="004518D8" w:rsidP="004518D8">
      <w:pPr>
        <w:spacing w:after="0"/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</w:pPr>
      <w:r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t>AOP Incidence</w:t>
      </w:r>
    </w:p>
    <w:tbl>
      <w:tblPr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10"/>
        <w:gridCol w:w="3870"/>
        <w:gridCol w:w="1710"/>
      </w:tblGrid>
      <w:tr w:rsidR="004518D8" w:rsidRPr="004518D8" w14:paraId="4DCF4BDA" w14:textId="77777777" w:rsidTr="004518D8">
        <w:trPr>
          <w:trHeight w:val="480"/>
        </w:trPr>
        <w:tc>
          <w:tcPr>
            <w:tcW w:w="6380" w:type="dxa"/>
            <w:gridSpan w:val="2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33C63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08732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Datapoint</w:t>
            </w:r>
          </w:p>
        </w:tc>
      </w:tr>
      <w:tr w:rsidR="004518D8" w:rsidRPr="004518D8" w14:paraId="0FF5947F" w14:textId="77777777" w:rsidTr="007E696F">
        <w:trPr>
          <w:trHeight w:val="48"/>
        </w:trPr>
        <w:tc>
          <w:tcPr>
            <w:tcW w:w="251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DB700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preterm infants developing AOP</w:t>
            </w:r>
          </w:p>
        </w:tc>
        <w:tc>
          <w:tcPr>
            <w:tcW w:w="38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23571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923F8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90%</w:t>
            </w:r>
          </w:p>
        </w:tc>
      </w:tr>
      <w:tr w:rsidR="004518D8" w:rsidRPr="004518D8" w14:paraId="7B388099" w14:textId="77777777" w:rsidTr="004518D8">
        <w:trPr>
          <w:trHeight w:val="494"/>
        </w:trPr>
        <w:tc>
          <w:tcPr>
            <w:tcW w:w="251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4E96D7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D939D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4E240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75%</w:t>
            </w:r>
          </w:p>
        </w:tc>
      </w:tr>
      <w:tr w:rsidR="004518D8" w:rsidRPr="004518D8" w14:paraId="4C6B2999" w14:textId="77777777" w:rsidTr="009F6CA7">
        <w:trPr>
          <w:trHeight w:val="178"/>
        </w:trPr>
        <w:tc>
          <w:tcPr>
            <w:tcW w:w="251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AA5522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0D464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 late preterm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0CE67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</w:tbl>
    <w:p w14:paraId="692C94DA" w14:textId="7B882A42" w:rsidR="004518D8" w:rsidRDefault="004518D8" w:rsidP="004518D8">
      <w:pPr>
        <w:spacing w:after="0" w:line="240" w:lineRule="auto"/>
        <w:rPr>
          <w:sz w:val="20"/>
          <w:szCs w:val="20"/>
        </w:rPr>
      </w:pPr>
      <w:r w:rsidRPr="00583B0A">
        <w:rPr>
          <w:rFonts w:ascii="Fira Sans" w:eastAsia="Times New Roman" w:hAnsi="Fira Sans" w:cs="Arial"/>
          <w:b/>
          <w:bCs/>
          <w:kern w:val="24"/>
          <w:sz w:val="32"/>
          <w:szCs w:val="32"/>
          <w14:ligatures w14:val="none"/>
        </w:rPr>
        <w:lastRenderedPageBreak/>
        <w:t>Treatment/prophylaxis provision assumptions (public sector facilities with ability to treat</w:t>
      </w:r>
    </w:p>
    <w:tbl>
      <w:tblPr>
        <w:tblW w:w="12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7"/>
        <w:gridCol w:w="3155"/>
        <w:gridCol w:w="1697"/>
        <w:gridCol w:w="1697"/>
        <w:gridCol w:w="1697"/>
        <w:gridCol w:w="1697"/>
      </w:tblGrid>
      <w:tr w:rsidR="004518D8" w:rsidRPr="004518D8" w14:paraId="1897AD72" w14:textId="77777777" w:rsidTr="004518D8">
        <w:tc>
          <w:tcPr>
            <w:tcW w:w="5772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EEF38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Indicator</w:t>
            </w:r>
          </w:p>
        </w:tc>
        <w:tc>
          <w:tcPr>
            <w:tcW w:w="3394" w:type="dxa"/>
            <w:gridSpan w:val="2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C1F20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Base and Moderate cases</w:t>
            </w:r>
          </w:p>
        </w:tc>
        <w:tc>
          <w:tcPr>
            <w:tcW w:w="3394" w:type="dxa"/>
            <w:gridSpan w:val="2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2B1B1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14:ligatures w14:val="none"/>
              </w:rPr>
              <w:t>High case</w:t>
            </w:r>
          </w:p>
        </w:tc>
      </w:tr>
      <w:tr w:rsidR="004518D8" w:rsidRPr="004518D8" w14:paraId="11851A93" w14:textId="77777777" w:rsidTr="004518D8"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vAlign w:val="center"/>
            <w:hideMark/>
          </w:tcPr>
          <w:p w14:paraId="0DE59ABD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DF5DA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D7C54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6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799A7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E6E29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FFFFFF"/>
                <w:kern w:val="24"/>
                <w:sz w:val="24"/>
                <w:szCs w:val="24"/>
                <w14:ligatures w14:val="none"/>
              </w:rPr>
              <w:t>2026</w:t>
            </w:r>
          </w:p>
        </w:tc>
      </w:tr>
      <w:tr w:rsidR="004518D8" w:rsidRPr="004518D8" w14:paraId="157719AC" w14:textId="77777777" w:rsidTr="004518D8">
        <w:tc>
          <w:tcPr>
            <w:tcW w:w="9166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940A9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OP cases – provision of drug treatment</w:t>
            </w:r>
          </w:p>
        </w:tc>
        <w:tc>
          <w:tcPr>
            <w:tcW w:w="339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26346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4518D8" w:rsidRPr="004518D8" w14:paraId="4864B40C" w14:textId="77777777" w:rsidTr="004518D8">
        <w:tc>
          <w:tcPr>
            <w:tcW w:w="26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09987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 xml:space="preserve">% of AOP (preterm) cases requiring drug treatment 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E92CE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2BC9B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A62FE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49E91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3D08E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4B9802A8" w14:textId="77777777" w:rsidTr="004518D8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A5C0FBE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4CEA2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7D1D4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9759A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168A3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8314B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19D90625" w14:textId="77777777" w:rsidTr="004518D8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21AABCFA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08369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E1CA7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DED6A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9BE91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0B051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45116B23" w14:textId="77777777" w:rsidTr="004518D8">
        <w:tc>
          <w:tcPr>
            <w:tcW w:w="9166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D7084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Non-AOP cases – provision of drug prophylaxis</w:t>
            </w:r>
          </w:p>
        </w:tc>
        <w:tc>
          <w:tcPr>
            <w:tcW w:w="339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23ED6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4518D8" w:rsidRPr="004518D8" w14:paraId="56A7623E" w14:textId="77777777" w:rsidTr="004518D8">
        <w:tc>
          <w:tcPr>
            <w:tcW w:w="26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7FDEC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of non-AOP (preterm) cases requiring drug prophylaxis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52945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Extremel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CEA12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CA29C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70DFE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0A282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18372288" w14:textId="77777777" w:rsidTr="004518D8"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6E70B8AA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95148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Very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03D5A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E8BD2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6E73B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5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1AA82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77BDFA3C" w14:textId="77777777" w:rsidTr="004518D8">
        <w:trPr>
          <w:trHeight w:val="19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6348510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E7E8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17F7D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i/>
                <w:iCs/>
                <w:color w:val="333333"/>
                <w:kern w:val="24"/>
                <w:sz w:val="24"/>
                <w:szCs w:val="24"/>
                <w14:ligatures w14:val="none"/>
              </w:rPr>
              <w:t>Moderate/late preter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4E5F5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6B21D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BA84E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45A6D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100%</w:t>
            </w:r>
          </w:p>
        </w:tc>
      </w:tr>
      <w:tr w:rsidR="004518D8" w:rsidRPr="004518D8" w14:paraId="4018DEEB" w14:textId="77777777" w:rsidTr="004518D8">
        <w:tc>
          <w:tcPr>
            <w:tcW w:w="9166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5D804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At-facility provision constraint</w:t>
            </w:r>
          </w:p>
        </w:tc>
        <w:tc>
          <w:tcPr>
            <w:tcW w:w="339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B4D4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CF3FD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4518D8" w:rsidRPr="004518D8" w14:paraId="7D5FA306" w14:textId="77777777" w:rsidTr="004518D8">
        <w:tc>
          <w:tcPr>
            <w:tcW w:w="5772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24" w:space="0" w:color="FFFFFF"/>
            </w:tcBorders>
            <w:shd w:val="clear" w:color="auto" w:fill="CBCED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CA515" w14:textId="77777777" w:rsidR="004518D8" w:rsidRPr="004518D8" w:rsidRDefault="004518D8" w:rsidP="004518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b/>
                <w:bCs/>
                <w:color w:val="333333"/>
                <w:kern w:val="24"/>
                <w:sz w:val="24"/>
                <w:szCs w:val="24"/>
                <w14:ligatures w14:val="none"/>
              </w:rPr>
              <w:t>% preterm cases requiring AOP drugs but not able to receive them (due to e.g. stock availability, bed/equipment capacity, HW capacity/skill)</w:t>
            </w:r>
          </w:p>
        </w:tc>
        <w:tc>
          <w:tcPr>
            <w:tcW w:w="6788" w:type="dxa"/>
            <w:gridSpan w:val="4"/>
            <w:tcBorders>
              <w:top w:val="single" w:sz="8" w:space="0" w:color="FFFFFF"/>
              <w:left w:val="single" w:sz="24" w:space="0" w:color="FFFFFF"/>
              <w:bottom w:val="single" w:sz="24" w:space="0" w:color="FFFFFF"/>
              <w:right w:val="single" w:sz="8" w:space="0" w:color="FFFFFF"/>
            </w:tcBorders>
            <w:shd w:val="clear" w:color="auto" w:fill="003E7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5DA96" w14:textId="77777777" w:rsidR="004518D8" w:rsidRPr="004518D8" w:rsidRDefault="004518D8" w:rsidP="004518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4518D8">
              <w:rPr>
                <w:rFonts w:ascii="Arial" w:eastAsia="Times New Roman" w:hAnsi="Arial" w:cs="Arial"/>
                <w:color w:val="FFFFFF"/>
                <w:kern w:val="24"/>
                <w:sz w:val="24"/>
                <w:szCs w:val="24"/>
                <w14:ligatures w14:val="none"/>
              </w:rPr>
              <w:t>20%</w:t>
            </w:r>
          </w:p>
        </w:tc>
      </w:tr>
    </w:tbl>
    <w:p w14:paraId="34E95900" w14:textId="77777777" w:rsidR="004518D8" w:rsidRPr="004F7DFD" w:rsidRDefault="004518D8" w:rsidP="004F7DFD">
      <w:pPr>
        <w:spacing w:line="240" w:lineRule="auto"/>
        <w:rPr>
          <w:sz w:val="20"/>
          <w:szCs w:val="20"/>
        </w:rPr>
      </w:pPr>
    </w:p>
    <w:sectPr w:rsidR="004518D8" w:rsidRPr="004F7DFD" w:rsidSect="004F7DF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A505CF"/>
    <w:multiLevelType w:val="hybridMultilevel"/>
    <w:tmpl w:val="AA063908"/>
    <w:lvl w:ilvl="0" w:tplc="AA760358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84434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DFD"/>
    <w:rsid w:val="001008F1"/>
    <w:rsid w:val="0028350F"/>
    <w:rsid w:val="00415A0E"/>
    <w:rsid w:val="004518D8"/>
    <w:rsid w:val="004F7DFD"/>
    <w:rsid w:val="00583B0A"/>
    <w:rsid w:val="006F5E07"/>
    <w:rsid w:val="007E696F"/>
    <w:rsid w:val="007F6ADF"/>
    <w:rsid w:val="009F6CA7"/>
    <w:rsid w:val="00A74371"/>
    <w:rsid w:val="00B3281D"/>
    <w:rsid w:val="00BE3861"/>
    <w:rsid w:val="00C00839"/>
    <w:rsid w:val="00C2565C"/>
    <w:rsid w:val="00F775D8"/>
    <w:rsid w:val="00FE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7A2E5C"/>
  <w15:chartTrackingRefBased/>
  <w15:docId w15:val="{A960CDE8-3952-44EC-8C29-BF23DF5F5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DF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C178B-D336-447E-A4D4-A4BC7B9E5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619</Words>
  <Characters>9400</Characters>
  <Application>Microsoft Office Word</Application>
  <DocSecurity>0</DocSecurity>
  <Lines>905</Lines>
  <Paragraphs>6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un Aladesanmi</dc:creator>
  <cp:keywords/>
  <dc:description/>
  <cp:lastModifiedBy>Oluwaseun Aladesanmi</cp:lastModifiedBy>
  <cp:revision>2</cp:revision>
  <dcterms:created xsi:type="dcterms:W3CDTF">2023-12-12T05:52:00Z</dcterms:created>
  <dcterms:modified xsi:type="dcterms:W3CDTF">2023-12-12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9836de-a4c2-474e-a1e7-cdde980d1d5f</vt:lpwstr>
  </property>
</Properties>
</file>